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BEA69" w14:textId="503C7EC7" w:rsidR="00096354" w:rsidRPr="00096354" w:rsidRDefault="00096354">
      <w:pPr>
        <w:rPr>
          <w:b/>
        </w:rPr>
      </w:pPr>
      <w:r>
        <w:rPr>
          <w:b/>
        </w:rPr>
        <w:t>Table S1. Experimental data on</w:t>
      </w:r>
      <w:r w:rsidR="00B1110F">
        <w:rPr>
          <w:b/>
        </w:rPr>
        <w:t xml:space="preserve"> enzyme</w:t>
      </w:r>
      <w:r>
        <w:rPr>
          <w:b/>
        </w:rPr>
        <w:t xml:space="preserve"> substrate specificity altering mut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363"/>
        <w:gridCol w:w="1687"/>
        <w:gridCol w:w="1411"/>
        <w:gridCol w:w="1143"/>
        <w:gridCol w:w="1237"/>
        <w:gridCol w:w="1344"/>
        <w:gridCol w:w="1364"/>
        <w:gridCol w:w="1364"/>
      </w:tblGrid>
      <w:tr w:rsidR="00EF349F" w14:paraId="6DC28CA1" w14:textId="77777777" w:rsidTr="00682FF6">
        <w:tc>
          <w:tcPr>
            <w:tcW w:w="2263" w:type="dxa"/>
          </w:tcPr>
          <w:p w14:paraId="0A36DB2F" w14:textId="4D0E6F18" w:rsidR="00BB0108" w:rsidRPr="00BB0108" w:rsidRDefault="00BB0108" w:rsidP="004D72C1">
            <w:pPr>
              <w:rPr>
                <w:b/>
              </w:rPr>
            </w:pPr>
            <w:r w:rsidRPr="00BB0108">
              <w:rPr>
                <w:b/>
              </w:rPr>
              <w:t>Enzyme</w:t>
            </w:r>
            <w:r w:rsidR="00E31D81">
              <w:rPr>
                <w:b/>
              </w:rPr>
              <w:t xml:space="preserve"> and </w:t>
            </w:r>
            <w:r w:rsidR="004D72C1">
              <w:rPr>
                <w:b/>
              </w:rPr>
              <w:t>citation</w:t>
            </w:r>
          </w:p>
        </w:tc>
        <w:tc>
          <w:tcPr>
            <w:tcW w:w="1363" w:type="dxa"/>
          </w:tcPr>
          <w:p w14:paraId="7583477A" w14:textId="048183F3" w:rsidR="00BB0108" w:rsidRPr="00BB0108" w:rsidRDefault="00BB0108">
            <w:pPr>
              <w:rPr>
                <w:b/>
              </w:rPr>
            </w:pPr>
            <w:r w:rsidRPr="00BB0108">
              <w:rPr>
                <w:b/>
              </w:rPr>
              <w:t>Native substrate</w:t>
            </w:r>
          </w:p>
        </w:tc>
        <w:tc>
          <w:tcPr>
            <w:tcW w:w="1687" w:type="dxa"/>
          </w:tcPr>
          <w:p w14:paraId="485A165F" w14:textId="77AFA517" w:rsidR="00BB0108" w:rsidRPr="00BB0108" w:rsidRDefault="00BB0108">
            <w:pPr>
              <w:rPr>
                <w:b/>
              </w:rPr>
            </w:pPr>
            <w:r>
              <w:rPr>
                <w:b/>
              </w:rPr>
              <w:t>Non-native substrate</w:t>
            </w:r>
          </w:p>
        </w:tc>
        <w:tc>
          <w:tcPr>
            <w:tcW w:w="1411" w:type="dxa"/>
          </w:tcPr>
          <w:p w14:paraId="43190883" w14:textId="48C936C8" w:rsidR="00BB0108" w:rsidRPr="00BB0108" w:rsidRDefault="00BB0108">
            <w:pPr>
              <w:rPr>
                <w:b/>
              </w:rPr>
            </w:pPr>
            <w:r w:rsidRPr="00BB0108">
              <w:rPr>
                <w:b/>
              </w:rPr>
              <w:t>Mutation #</w:t>
            </w:r>
          </w:p>
          <w:p w14:paraId="6A476960" w14:textId="50A27618" w:rsidR="00BB0108" w:rsidRPr="00BB0108" w:rsidRDefault="00BB0108" w:rsidP="00BB0108">
            <w:pPr>
              <w:tabs>
                <w:tab w:val="left" w:pos="1140"/>
              </w:tabs>
            </w:pPr>
            <w:r w:rsidRPr="00BB0108">
              <w:tab/>
            </w:r>
          </w:p>
        </w:tc>
        <w:tc>
          <w:tcPr>
            <w:tcW w:w="1143" w:type="dxa"/>
          </w:tcPr>
          <w:p w14:paraId="326866CD" w14:textId="039957FB" w:rsidR="00BB0108" w:rsidRPr="00896C9C" w:rsidRDefault="00BB0108">
            <w:pPr>
              <w:rPr>
                <w:b/>
              </w:rPr>
            </w:pPr>
            <w:r w:rsidRPr="00896C9C">
              <w:rPr>
                <w:b/>
              </w:rPr>
              <w:t>Wild-type PDB ID</w:t>
            </w:r>
          </w:p>
        </w:tc>
        <w:tc>
          <w:tcPr>
            <w:tcW w:w="1237" w:type="dxa"/>
          </w:tcPr>
          <w:p w14:paraId="6A3C9ED0" w14:textId="2CD0E2D2" w:rsidR="00BB0108" w:rsidRPr="00896C9C" w:rsidRDefault="00BB0108">
            <w:pPr>
              <w:rPr>
                <w:b/>
              </w:rPr>
            </w:pPr>
            <w:r w:rsidRPr="00896C9C">
              <w:rPr>
                <w:b/>
              </w:rPr>
              <w:t>Mutant PDB ID</w:t>
            </w:r>
          </w:p>
        </w:tc>
        <w:tc>
          <w:tcPr>
            <w:tcW w:w="1344" w:type="dxa"/>
          </w:tcPr>
          <w:p w14:paraId="32A57152" w14:textId="7E916580" w:rsidR="00BB0108" w:rsidRPr="00896C9C" w:rsidRDefault="00BB0108">
            <w:pPr>
              <w:rPr>
                <w:b/>
              </w:rPr>
            </w:pPr>
            <w:r w:rsidRPr="00896C9C">
              <w:rPr>
                <w:b/>
              </w:rPr>
              <w:t>Mutation</w:t>
            </w:r>
          </w:p>
        </w:tc>
        <w:tc>
          <w:tcPr>
            <w:tcW w:w="1364" w:type="dxa"/>
          </w:tcPr>
          <w:p w14:paraId="0FF935E0" w14:textId="63EE4D03" w:rsidR="00BB0108" w:rsidRDefault="00BB0108" w:rsidP="00BB0108">
            <w:r>
              <w:rPr>
                <w:b/>
              </w:rPr>
              <w:t>Fold change in native substrate K</w:t>
            </w:r>
            <w:r w:rsidRPr="0091354C">
              <w:rPr>
                <w:b/>
                <w:bCs/>
                <w:vertAlign w:val="subscript"/>
              </w:rPr>
              <w:t>m</w:t>
            </w:r>
            <w:r>
              <w:rPr>
                <w:b/>
                <w:bCs/>
                <w:vertAlign w:val="subscript"/>
              </w:rPr>
              <w:t xml:space="preserve"> </w:t>
            </w:r>
            <w:r>
              <w:rPr>
                <w:b/>
              </w:rPr>
              <w:t>relative to wild-type</w:t>
            </w:r>
          </w:p>
        </w:tc>
        <w:tc>
          <w:tcPr>
            <w:tcW w:w="1364" w:type="dxa"/>
          </w:tcPr>
          <w:p w14:paraId="6694991B" w14:textId="0306E7FE" w:rsidR="00BB0108" w:rsidRDefault="00BB0108">
            <w:r>
              <w:rPr>
                <w:b/>
              </w:rPr>
              <w:t>Fold change in non-native substrate K</w:t>
            </w:r>
            <w:r w:rsidRPr="0091354C">
              <w:rPr>
                <w:b/>
                <w:bCs/>
                <w:vertAlign w:val="subscript"/>
              </w:rPr>
              <w:t>m</w:t>
            </w:r>
            <w:r>
              <w:rPr>
                <w:b/>
                <w:bCs/>
                <w:vertAlign w:val="subscript"/>
              </w:rPr>
              <w:t xml:space="preserve"> </w:t>
            </w:r>
            <w:r>
              <w:rPr>
                <w:b/>
              </w:rPr>
              <w:t>relative to wild-type</w:t>
            </w:r>
          </w:p>
        </w:tc>
      </w:tr>
      <w:tr w:rsidR="00EF349F" w14:paraId="694067FD" w14:textId="77777777" w:rsidTr="00682FF6">
        <w:tc>
          <w:tcPr>
            <w:tcW w:w="2263" w:type="dxa"/>
          </w:tcPr>
          <w:p w14:paraId="5B99E4F0" w14:textId="59AF442F" w:rsidR="00BB0108" w:rsidRDefault="002A17AF">
            <w:r>
              <w:t>Proline dehydrogenase</w:t>
            </w:r>
            <w:r w:rsidR="00C37E89">
              <w:t xml:space="preserve"> </w:t>
            </w:r>
            <w:r w:rsidR="006A44AA">
              <w:fldChar w:fldCharType="begin"/>
            </w:r>
            <w:r w:rsidR="00BC38AE">
              <w:instrText xml:space="preserve"> ADDIN PAPERS2_CITATIONS &lt;citation&gt;&lt;uuid&gt;BD30EC8A-4E16-4B07-82AC-7FABC7BF329E&lt;/uuid&gt;&lt;priority&gt;0&lt;/priority&gt;&lt;publications&gt;&lt;publication&gt;&lt;uuid&gt;7FA2114A-3C56-4AE0-8997-F20900054013&lt;/uuid&gt;&lt;volume&gt;48&lt;/volume&gt;&lt;doi&gt;10.1021/bi802094k&lt;/doi&gt;&lt;startpage&gt;951&lt;/startpage&gt;&lt;publication_date&gt;99200902101200000000222000&lt;/publication_date&gt;&lt;url&gt;http://pubs.acs.org/doi/abs/10.1021/bi802094k&lt;/url&gt;&lt;citekey&gt;Ostrander:2009dt&lt;/citekey&gt;&lt;type&gt;400&lt;/type&gt;&lt;title&gt;A conserved active site tyrosine residue of proline dehydrogenase helps enforce the preference for proline over hydroxyproline as the substrate.&lt;/title&gt;&lt;publisher&gt; American Chemical Society&lt;/publisher&gt;&lt;institution&gt;Department of Chemistry, University of Missouri, Columbia, Missouri 65211, USA.&lt;/institution&gt;&lt;number&gt;5&lt;/number&gt;&lt;subtype&gt;400&lt;/subtype&gt;&lt;endpage&gt;959&lt;/endpage&gt;&lt;bundle&gt;&lt;publication&gt;&lt;title&gt;Biochemistry&lt;/title&gt;&lt;type&gt;-100&lt;/type&gt;&lt;subtype&gt;-100&lt;/subtype&gt;&lt;uuid&gt;27186340-B5D5-4E2A-BFD6-A0A09B268E35&lt;/uuid&gt;&lt;/publication&gt;&lt;/bundle&gt;&lt;authors&gt;&lt;author&gt;&lt;firstName&gt;Elizabeth&lt;/firstName&gt;&lt;middleNames&gt;L&lt;/middleNames&gt;&lt;lastName&gt;Ostrander&lt;/lastName&gt;&lt;/author&gt;&lt;author&gt;&lt;firstName&gt;John&lt;/firstName&gt;&lt;middleNames&gt;D&lt;/middleNames&gt;&lt;lastName&gt;Larson&lt;/lastName&gt;&lt;/author&gt;&lt;author&gt;&lt;firstName&gt;Jonathan&lt;/firstName&gt;&lt;middleNames&gt;P&lt;/middleNames&gt;&lt;lastName&gt;Schuermann&lt;/lastName&gt;&lt;/author&gt;&lt;author&gt;&lt;firstName&gt;John&lt;/firstName&gt;&lt;middleNames&gt;J&lt;/middleNames&gt;&lt;lastName&gt;Tanner&lt;/lastName&gt;&lt;/author&gt;&lt;/authors&gt;&lt;/publication&gt;&lt;/publications&gt;&lt;cites&gt;&lt;/cites&gt;&lt;/citation&gt;</w:instrText>
            </w:r>
            <w:r w:rsidR="006A44AA">
              <w:fldChar w:fldCharType="separate"/>
            </w:r>
            <w:r w:rsidR="006A44AA">
              <w:rPr>
                <w:rFonts w:ascii="Cambria" w:hAnsi="Cambria" w:cs="Cambria"/>
              </w:rPr>
              <w:t>[1]</w:t>
            </w:r>
            <w:r w:rsidR="006A44AA">
              <w:fldChar w:fldCharType="end"/>
            </w:r>
          </w:p>
        </w:tc>
        <w:tc>
          <w:tcPr>
            <w:tcW w:w="1363" w:type="dxa"/>
          </w:tcPr>
          <w:p w14:paraId="39F0AD1F" w14:textId="7C52C415" w:rsidR="00BB0108" w:rsidRDefault="00896C9C">
            <w:r>
              <w:t>Proline</w:t>
            </w:r>
          </w:p>
        </w:tc>
        <w:tc>
          <w:tcPr>
            <w:tcW w:w="1687" w:type="dxa"/>
          </w:tcPr>
          <w:p w14:paraId="612E413F" w14:textId="0E395DA8" w:rsidR="00BB0108" w:rsidRDefault="00896C9C">
            <w:r>
              <w:t>Hydroxy-proline</w:t>
            </w:r>
          </w:p>
        </w:tc>
        <w:tc>
          <w:tcPr>
            <w:tcW w:w="1411" w:type="dxa"/>
          </w:tcPr>
          <w:p w14:paraId="4689F690" w14:textId="43D66E1C" w:rsidR="00BB0108" w:rsidRDefault="00C9460E">
            <w:r>
              <w:t>1</w:t>
            </w:r>
          </w:p>
        </w:tc>
        <w:tc>
          <w:tcPr>
            <w:tcW w:w="1143" w:type="dxa"/>
          </w:tcPr>
          <w:p w14:paraId="35C4C2A3" w14:textId="144AF580" w:rsidR="00BB0108" w:rsidRDefault="00C9460E">
            <w:r>
              <w:t>2FZN</w:t>
            </w:r>
          </w:p>
        </w:tc>
        <w:tc>
          <w:tcPr>
            <w:tcW w:w="1237" w:type="dxa"/>
          </w:tcPr>
          <w:p w14:paraId="586BB643" w14:textId="7AE74BCB" w:rsidR="00BB0108" w:rsidRDefault="00C9460E">
            <w:r>
              <w:t>3E2Q</w:t>
            </w:r>
          </w:p>
        </w:tc>
        <w:tc>
          <w:tcPr>
            <w:tcW w:w="1344" w:type="dxa"/>
          </w:tcPr>
          <w:p w14:paraId="373C1A62" w14:textId="3DCE50BF" w:rsidR="00BB0108" w:rsidRDefault="00C9460E">
            <w:r w:rsidRPr="00053FD3">
              <w:t>Y540S</w:t>
            </w:r>
          </w:p>
        </w:tc>
        <w:tc>
          <w:tcPr>
            <w:tcW w:w="1364" w:type="dxa"/>
          </w:tcPr>
          <w:p w14:paraId="17CCE69D" w14:textId="77B0D69B" w:rsidR="00BB0108" w:rsidRDefault="0077482C">
            <w:r>
              <w:t>0.59</w:t>
            </w:r>
          </w:p>
        </w:tc>
        <w:tc>
          <w:tcPr>
            <w:tcW w:w="1364" w:type="dxa"/>
          </w:tcPr>
          <w:p w14:paraId="2AB7D3AD" w14:textId="0F6F4EFA" w:rsidR="00BB0108" w:rsidRDefault="005B66E3">
            <w:r>
              <w:t>3.9</w:t>
            </w:r>
            <w:r w:rsidR="0039669B">
              <w:t>5</w:t>
            </w:r>
          </w:p>
        </w:tc>
      </w:tr>
      <w:tr w:rsidR="00EF349F" w14:paraId="7D6FEB8E" w14:textId="77777777" w:rsidTr="00682FF6">
        <w:tc>
          <w:tcPr>
            <w:tcW w:w="2263" w:type="dxa"/>
          </w:tcPr>
          <w:p w14:paraId="66E25470" w14:textId="105F7851" w:rsidR="00BB0108" w:rsidRDefault="004E63DF" w:rsidP="00FA1B9A">
            <w:r>
              <w:t>F</w:t>
            </w:r>
            <w:r w:rsidRPr="004E63DF">
              <w:t>lavocytochrome b2</w:t>
            </w:r>
            <w:r w:rsidR="00C37E89">
              <w:t xml:space="preserve"> </w:t>
            </w:r>
            <w:r w:rsidR="006A44AA">
              <w:fldChar w:fldCharType="begin"/>
            </w:r>
            <w:r w:rsidR="00BC38AE">
              <w:instrText xml:space="preserve"> ADDIN PAPERS2_CITATIONS &lt;citation&gt;&lt;uuid&gt;B6A71F2E-7258-404F-B58E-15F13AF75353&lt;/uuid&gt;&lt;priority&gt;0&lt;/priority&gt;&lt;publications&gt;&lt;publication&gt;&lt;uuid&gt;127EDD73-5451-48B7-B61F-C011226C1D1C&lt;/uuid&gt;&lt;volume&gt;43&lt;/volume&gt;&lt;doi&gt;10.1021/bi049263m&lt;/doi&gt;&lt;startpage&gt;9519&lt;/startpage&gt;&lt;publication_date&gt;99200407271200000000222000&lt;/publication_date&gt;&lt;url&gt;http://pubs.acs.org/doi/abs/10.1021/bi049263m&lt;/url&gt;&lt;citekey&gt;Mowat:2004ina&lt;/citekey&gt;&lt;type&gt;400&lt;/type&gt;&lt;title&gt;Altered substrate specificity in flavocytochrome b2: structural insights into the mechanism of L-lactate dehydrogenation.&lt;/title&gt;&lt;publisher&gt; American Chemical Society&lt;/publisher&gt;&lt;institution&gt;School of Chemistry, University of Edinburgh, West Mains Road, Edinburgh EH9 3JJ, United Kingdom.&lt;/institution&gt;&lt;number&gt;29&lt;/number&gt;&lt;subtype&gt;400&lt;/subtype&gt;&lt;endpage&gt;9526&lt;/endpage&gt;&lt;bundle&gt;&lt;publication&gt;&lt;title&gt;Biochemistry&lt;/title&gt;&lt;type&gt;-100&lt;/type&gt;&lt;subtype&gt;-100&lt;/subtype&gt;&lt;uuid&gt;27186340-B5D5-4E2A-BFD6-A0A09B268E35&lt;/uuid&gt;&lt;/publication&gt;&lt;/bundle&gt;&lt;authors&gt;&lt;author&gt;&lt;firstName&gt;Christopher&lt;/firstName&gt;&lt;middleNames&gt;G&lt;/middleNames&gt;&lt;lastName&gt;Mowat&lt;/lastName&gt;&lt;/author&gt;&lt;author&gt;&lt;firstName&gt;Annemarie&lt;/firstName&gt;&lt;lastName&gt;Wehenkel&lt;/lastName&gt;&lt;/author&gt;&lt;author&gt;&lt;firstName&gt;Amanda&lt;/firstName&gt;&lt;middleNames&gt;J&lt;/middleNames&gt;&lt;lastName&gt;Green&lt;/lastName&gt;&lt;/author&gt;&lt;author&gt;&lt;firstName&gt;Malcolm&lt;/firstName&gt;&lt;middleNames&gt;D&lt;/middleNames&gt;&lt;lastName&gt;Walkinshaw&lt;/lastName&gt;&lt;/author&gt;&lt;author&gt;&lt;firstName&gt;Graeme&lt;/firstName&gt;&lt;middleNames&gt;A&lt;/middleNames&gt;&lt;lastName&gt;Reid&lt;/lastName&gt;&lt;/author&gt;&lt;author&gt;&lt;firstName&gt;Stephen&lt;/firstName&gt;&lt;middleNames&gt;K&lt;/middleNames&gt;&lt;lastName&gt;Chapman&lt;/lastName&gt;&lt;/author&gt;&lt;/authors&gt;&lt;/publication&gt;&lt;/publications&gt;&lt;cites&gt;&lt;/cites&gt;&lt;/citation&gt;</w:instrText>
            </w:r>
            <w:r w:rsidR="006A44AA">
              <w:fldChar w:fldCharType="separate"/>
            </w:r>
            <w:r w:rsidR="006A44AA">
              <w:rPr>
                <w:rFonts w:ascii="Cambria" w:hAnsi="Cambria" w:cs="Cambria"/>
              </w:rPr>
              <w:t>[2]</w:t>
            </w:r>
            <w:r w:rsidR="006A44AA">
              <w:fldChar w:fldCharType="end"/>
            </w:r>
          </w:p>
        </w:tc>
        <w:tc>
          <w:tcPr>
            <w:tcW w:w="1363" w:type="dxa"/>
          </w:tcPr>
          <w:p w14:paraId="13CE2C60" w14:textId="1B5186AA" w:rsidR="00BB0108" w:rsidRDefault="004E63DF">
            <w:r>
              <w:t>L-lactate</w:t>
            </w:r>
          </w:p>
        </w:tc>
        <w:tc>
          <w:tcPr>
            <w:tcW w:w="1687" w:type="dxa"/>
          </w:tcPr>
          <w:p w14:paraId="678910A0" w14:textId="21A7E1D4" w:rsidR="00BB0108" w:rsidRDefault="004E63DF">
            <w:r>
              <w:t>L-mandelate</w:t>
            </w:r>
          </w:p>
        </w:tc>
        <w:tc>
          <w:tcPr>
            <w:tcW w:w="1411" w:type="dxa"/>
          </w:tcPr>
          <w:p w14:paraId="104FBB58" w14:textId="776FC30B" w:rsidR="00BB0108" w:rsidRDefault="00FD63C0">
            <w:r>
              <w:t>2</w:t>
            </w:r>
          </w:p>
        </w:tc>
        <w:tc>
          <w:tcPr>
            <w:tcW w:w="1143" w:type="dxa"/>
          </w:tcPr>
          <w:p w14:paraId="5DD2E40D" w14:textId="159A7017" w:rsidR="00BB0108" w:rsidRDefault="00FD63C0">
            <w:r>
              <w:t>1FCB</w:t>
            </w:r>
          </w:p>
        </w:tc>
        <w:tc>
          <w:tcPr>
            <w:tcW w:w="1237" w:type="dxa"/>
          </w:tcPr>
          <w:p w14:paraId="7E83B2B1" w14:textId="60CAD5D4" w:rsidR="00BB0108" w:rsidRDefault="00FD63C0">
            <w:r>
              <w:t>1SZE</w:t>
            </w:r>
          </w:p>
        </w:tc>
        <w:tc>
          <w:tcPr>
            <w:tcW w:w="1344" w:type="dxa"/>
          </w:tcPr>
          <w:p w14:paraId="1D6B26B1" w14:textId="410AD9EB" w:rsidR="00BB0108" w:rsidRDefault="00BF5F14">
            <w:r>
              <w:t>L230A</w:t>
            </w:r>
          </w:p>
        </w:tc>
        <w:tc>
          <w:tcPr>
            <w:tcW w:w="1364" w:type="dxa"/>
          </w:tcPr>
          <w:p w14:paraId="32B8077A" w14:textId="647BFA4A" w:rsidR="00BB0108" w:rsidRDefault="00A61AAC">
            <w:r>
              <w:t>0.08</w:t>
            </w:r>
          </w:p>
        </w:tc>
        <w:tc>
          <w:tcPr>
            <w:tcW w:w="1364" w:type="dxa"/>
          </w:tcPr>
          <w:p w14:paraId="5903AF7B" w14:textId="00F52412" w:rsidR="00BB0108" w:rsidRDefault="0079572E">
            <w:r>
              <w:t>W</w:t>
            </w:r>
            <w:r w:rsidR="00F20D56">
              <w:t xml:space="preserve">ild-type </w:t>
            </w:r>
            <w:r w:rsidR="00A91B26" w:rsidRPr="00110DD5">
              <w:t>K</w:t>
            </w:r>
            <w:r w:rsidR="00A91B26" w:rsidRPr="00110DD5">
              <w:rPr>
                <w:bCs/>
                <w:vertAlign w:val="subscript"/>
              </w:rPr>
              <w:t>m</w:t>
            </w:r>
            <w:r w:rsidR="00A91B26" w:rsidRPr="00110DD5">
              <w:t xml:space="preserve"> </w:t>
            </w:r>
            <w:r w:rsidR="0054404E">
              <w:t>nd</w:t>
            </w:r>
          </w:p>
        </w:tc>
      </w:tr>
      <w:tr w:rsidR="00EF349F" w14:paraId="598A6E6B" w14:textId="77777777" w:rsidTr="00682FF6">
        <w:trPr>
          <w:trHeight w:val="280"/>
        </w:trPr>
        <w:tc>
          <w:tcPr>
            <w:tcW w:w="2263" w:type="dxa"/>
            <w:vMerge w:val="restart"/>
          </w:tcPr>
          <w:p w14:paraId="49AC99AD" w14:textId="435BA9A8" w:rsidR="001B4666" w:rsidRDefault="001B4666">
            <w:r w:rsidRPr="00F16159">
              <w:t>N-acetyl-L-ornithine transcarbamylase</w:t>
            </w:r>
            <w:r>
              <w:t xml:space="preserve"> </w:t>
            </w:r>
            <w:r>
              <w:fldChar w:fldCharType="begin"/>
            </w:r>
            <w:r w:rsidR="00BC38AE">
              <w:instrText xml:space="preserve"> ADDIN PAPERS2_CITATIONS &lt;citation&gt;&lt;uuid&gt;C00E2896-6800-4AA1-879D-B4AFD561213E&lt;/uuid&gt;&lt;priority&gt;0&lt;/priority&gt;&lt;publications&gt;&lt;publication&gt;&lt;uuid&gt;27B8BB63-D501-4F54-B85D-063B77FB0FBA&lt;/uuid&gt;&lt;volume&gt;16&lt;/volume&gt;&lt;doi&gt;10.1110/ps.072919907&lt;/doi&gt;&lt;startpage&gt;1689&lt;/startpage&gt;&lt;publication_date&gt;99200708001200000000220000&lt;/publication_date&gt;&lt;url&gt;http://doi.wiley.com/10.1110/ps.072919907&lt;/url&gt;&lt;citekey&gt;Shi:2007iy&lt;/citekey&gt;&lt;type&gt;400&lt;/type&gt;&lt;title&gt;A single mutation in the active site swaps the substrate specificity of N-acetyl-L-ornithine transcarbamylase and N-succinyl-L-ornithine transcarbamylase.&lt;/title&gt;&lt;publisher&gt;Cold Spring Harbor Laboratory Press&lt;/publisher&gt;&lt;institution&gt;Children's National Medical Center, The George Washington University, Washington, DC 20010, USA. dshi@cnmcresearch.org&lt;/institution&gt;&lt;number&gt;8&lt;/number&gt;&lt;subtype&gt;400&lt;/subtype&gt;&lt;endpage&gt;1699&lt;/endpage&gt;&lt;bundle&gt;&lt;publication&gt;&lt;title&gt;Protein science : a publication of the Protein Society&lt;/title&gt;&lt;type&gt;-100&lt;/type&gt;&lt;subtype&gt;-100&lt;/subtype&gt;&lt;uuid&gt;4A4E7D4E-9CAA-4BFD-AF34-F8AFBE817229&lt;/uuid&gt;&lt;/publication&gt;&lt;/bundle&gt;&lt;authors&gt;&lt;author&gt;&lt;firstName&gt;Dashuang&lt;/firstName&gt;&lt;lastName&gt;Shi&lt;/lastName&gt;&lt;/author&gt;&lt;author&gt;&lt;firstName&gt;Xiaolin&lt;/firstName&gt;&lt;lastName&gt;Yu&lt;/lastName&gt;&lt;/author&gt;&lt;author&gt;&lt;firstName&gt;Juan&lt;/firstName&gt;&lt;lastName&gt;Cabrera-Luque&lt;/lastName&gt;&lt;/author&gt;&lt;author&gt;&lt;firstName&gt;Tony&lt;/firstName&gt;&lt;middleNames&gt;Y&lt;/middleNames&gt;&lt;lastName&gt;Chen&lt;/lastName&gt;&lt;/author&gt;&lt;author&gt;&lt;firstName&gt;Lauren&lt;/firstName&gt;&lt;lastName&gt;Roth&lt;/lastName&gt;&lt;/author&gt;&lt;author&gt;&lt;firstName&gt;Hiroki&lt;/firstName&gt;&lt;lastName&gt;Morizono&lt;/lastName&gt;&lt;/author&gt;&lt;author&gt;&lt;firstName&gt;Norma&lt;/firstName&gt;&lt;middleNames&gt;M&lt;/middleNames&gt;&lt;lastName&gt;Allewell&lt;/lastName&gt;&lt;/author&gt;&lt;author&gt;&lt;firstName&gt;Mendel&lt;/firstName&gt;&lt;lastName&gt;Tuchman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rPr>
                <w:rFonts w:ascii="Cambria" w:hAnsi="Cambria" w:cs="Cambria"/>
              </w:rPr>
              <w:t>[3]</w:t>
            </w:r>
            <w:r>
              <w:fldChar w:fldCharType="end"/>
            </w:r>
          </w:p>
        </w:tc>
        <w:tc>
          <w:tcPr>
            <w:tcW w:w="1363" w:type="dxa"/>
            <w:vMerge w:val="restart"/>
          </w:tcPr>
          <w:p w14:paraId="7D905BAF" w14:textId="03FA8C2B" w:rsidR="001B4666" w:rsidRDefault="001B4666" w:rsidP="0048209D">
            <w:r>
              <w:t>N-acety</w:t>
            </w:r>
            <w:r w:rsidRPr="00F5409E">
              <w:t>l</w:t>
            </w:r>
            <w:r>
              <w:t>-L-ornithine</w:t>
            </w:r>
          </w:p>
        </w:tc>
        <w:tc>
          <w:tcPr>
            <w:tcW w:w="1687" w:type="dxa"/>
            <w:vMerge w:val="restart"/>
          </w:tcPr>
          <w:p w14:paraId="261A409C" w14:textId="1B7D74FB" w:rsidR="001B4666" w:rsidRDefault="001B4666" w:rsidP="0048209D">
            <w:r>
              <w:t>N-</w:t>
            </w:r>
            <w:r w:rsidRPr="00F5409E">
              <w:t>succinyl</w:t>
            </w:r>
            <w:r>
              <w:t>-L-ornithine</w:t>
            </w:r>
          </w:p>
        </w:tc>
        <w:tc>
          <w:tcPr>
            <w:tcW w:w="1411" w:type="dxa"/>
          </w:tcPr>
          <w:p w14:paraId="582D7A36" w14:textId="4044E3AA" w:rsidR="001B4666" w:rsidRDefault="001B4666">
            <w:r>
              <w:t>3</w:t>
            </w:r>
          </w:p>
        </w:tc>
        <w:tc>
          <w:tcPr>
            <w:tcW w:w="1143" w:type="dxa"/>
          </w:tcPr>
          <w:p w14:paraId="63B645C7" w14:textId="67332C55" w:rsidR="001B4666" w:rsidRDefault="001B4666">
            <w:r>
              <w:t>3KZO</w:t>
            </w:r>
          </w:p>
        </w:tc>
        <w:tc>
          <w:tcPr>
            <w:tcW w:w="1237" w:type="dxa"/>
          </w:tcPr>
          <w:p w14:paraId="629FCD2A" w14:textId="6A9618F7" w:rsidR="001B4666" w:rsidRDefault="001B4666">
            <w:r>
              <w:t>3L02</w:t>
            </w:r>
          </w:p>
        </w:tc>
        <w:tc>
          <w:tcPr>
            <w:tcW w:w="1344" w:type="dxa"/>
          </w:tcPr>
          <w:p w14:paraId="278EB759" w14:textId="736D1206" w:rsidR="001B4666" w:rsidRDefault="001B4666">
            <w:r>
              <w:t>E92A</w:t>
            </w:r>
          </w:p>
        </w:tc>
        <w:tc>
          <w:tcPr>
            <w:tcW w:w="1364" w:type="dxa"/>
          </w:tcPr>
          <w:p w14:paraId="291CAB2C" w14:textId="1C908599" w:rsidR="001B4666" w:rsidRDefault="00C60C02">
            <w:r w:rsidRPr="00110DD5">
              <w:t>K</w:t>
            </w:r>
            <w:r w:rsidRPr="00110DD5">
              <w:rPr>
                <w:bCs/>
                <w:vertAlign w:val="subscript"/>
              </w:rPr>
              <w:t>m</w:t>
            </w:r>
            <w:r w:rsidRPr="00110DD5">
              <w:t xml:space="preserve"> </w:t>
            </w:r>
            <w:r>
              <w:t>n</w:t>
            </w:r>
            <w:r w:rsidR="00E31E34">
              <w:t>r</w:t>
            </w:r>
          </w:p>
        </w:tc>
        <w:tc>
          <w:tcPr>
            <w:tcW w:w="1364" w:type="dxa"/>
          </w:tcPr>
          <w:p w14:paraId="4BDF88A8" w14:textId="6A481EA1" w:rsidR="001B4666" w:rsidRDefault="00A91B26">
            <w:r w:rsidRPr="00110DD5">
              <w:t>K</w:t>
            </w:r>
            <w:r w:rsidRPr="00110DD5">
              <w:rPr>
                <w:bCs/>
                <w:vertAlign w:val="subscript"/>
              </w:rPr>
              <w:t>m</w:t>
            </w:r>
            <w:r w:rsidRPr="00110DD5">
              <w:t xml:space="preserve"> </w:t>
            </w:r>
            <w:r w:rsidR="00D842FB">
              <w:t>n</w:t>
            </w:r>
            <w:r w:rsidR="00E31E34">
              <w:t>r</w:t>
            </w:r>
          </w:p>
        </w:tc>
      </w:tr>
      <w:tr w:rsidR="00EF349F" w14:paraId="4F7F2915" w14:textId="77777777" w:rsidTr="00682FF6">
        <w:trPr>
          <w:trHeight w:val="280"/>
        </w:trPr>
        <w:tc>
          <w:tcPr>
            <w:tcW w:w="2263" w:type="dxa"/>
            <w:vMerge/>
          </w:tcPr>
          <w:p w14:paraId="55B02EC7" w14:textId="77777777" w:rsidR="001B4666" w:rsidRPr="00F16159" w:rsidRDefault="001B4666"/>
        </w:tc>
        <w:tc>
          <w:tcPr>
            <w:tcW w:w="1363" w:type="dxa"/>
            <w:vMerge/>
          </w:tcPr>
          <w:p w14:paraId="62FF75E9" w14:textId="77777777" w:rsidR="001B4666" w:rsidRDefault="001B4666" w:rsidP="0048209D"/>
        </w:tc>
        <w:tc>
          <w:tcPr>
            <w:tcW w:w="1687" w:type="dxa"/>
            <w:vMerge/>
          </w:tcPr>
          <w:p w14:paraId="7D5B61E1" w14:textId="77777777" w:rsidR="001B4666" w:rsidRDefault="001B4666" w:rsidP="0048209D"/>
        </w:tc>
        <w:tc>
          <w:tcPr>
            <w:tcW w:w="1411" w:type="dxa"/>
          </w:tcPr>
          <w:p w14:paraId="35C6E6B5" w14:textId="56DB6395" w:rsidR="001B4666" w:rsidRDefault="001B4666">
            <w:r>
              <w:t>4</w:t>
            </w:r>
          </w:p>
        </w:tc>
        <w:tc>
          <w:tcPr>
            <w:tcW w:w="1143" w:type="dxa"/>
          </w:tcPr>
          <w:p w14:paraId="2A8D6BDF" w14:textId="31389E68" w:rsidR="001B4666" w:rsidRDefault="001B4666">
            <w:r>
              <w:t>3KZO</w:t>
            </w:r>
          </w:p>
        </w:tc>
        <w:tc>
          <w:tcPr>
            <w:tcW w:w="1237" w:type="dxa"/>
          </w:tcPr>
          <w:p w14:paraId="0E7013BF" w14:textId="1EC0B2B7" w:rsidR="001B4666" w:rsidRDefault="001B4666">
            <w:r>
              <w:t>3L04</w:t>
            </w:r>
          </w:p>
        </w:tc>
        <w:tc>
          <w:tcPr>
            <w:tcW w:w="1344" w:type="dxa"/>
          </w:tcPr>
          <w:p w14:paraId="7CB22FAB" w14:textId="3A595F13" w:rsidR="001B4666" w:rsidRDefault="001B4666">
            <w:r>
              <w:t>E92S</w:t>
            </w:r>
          </w:p>
        </w:tc>
        <w:tc>
          <w:tcPr>
            <w:tcW w:w="1364" w:type="dxa"/>
          </w:tcPr>
          <w:p w14:paraId="5ADBB68B" w14:textId="1E13DE28" w:rsidR="001B4666" w:rsidRDefault="00A91B26">
            <w:r w:rsidRPr="00110DD5">
              <w:t>K</w:t>
            </w:r>
            <w:r w:rsidRPr="00110DD5">
              <w:rPr>
                <w:bCs/>
                <w:vertAlign w:val="subscript"/>
              </w:rPr>
              <w:t>m</w:t>
            </w:r>
            <w:r w:rsidRPr="00110DD5">
              <w:t xml:space="preserve"> </w:t>
            </w:r>
            <w:r w:rsidR="00D842FB">
              <w:t>n</w:t>
            </w:r>
            <w:r w:rsidR="00E31E34">
              <w:t>r</w:t>
            </w:r>
          </w:p>
        </w:tc>
        <w:tc>
          <w:tcPr>
            <w:tcW w:w="1364" w:type="dxa"/>
          </w:tcPr>
          <w:p w14:paraId="39F6E36A" w14:textId="08CE3828" w:rsidR="001B4666" w:rsidRDefault="00A91B26">
            <w:r w:rsidRPr="00110DD5">
              <w:t>K</w:t>
            </w:r>
            <w:r w:rsidRPr="00110DD5">
              <w:rPr>
                <w:bCs/>
                <w:vertAlign w:val="subscript"/>
              </w:rPr>
              <w:t>m</w:t>
            </w:r>
            <w:r w:rsidRPr="00110DD5">
              <w:t xml:space="preserve"> </w:t>
            </w:r>
            <w:r w:rsidR="00D842FB">
              <w:t>n</w:t>
            </w:r>
            <w:r w:rsidR="00E31E34">
              <w:t>r</w:t>
            </w:r>
          </w:p>
        </w:tc>
      </w:tr>
      <w:tr w:rsidR="00EF349F" w14:paraId="67B6B94F" w14:textId="77777777" w:rsidTr="00682FF6">
        <w:trPr>
          <w:trHeight w:val="280"/>
        </w:trPr>
        <w:tc>
          <w:tcPr>
            <w:tcW w:w="2263" w:type="dxa"/>
            <w:vMerge/>
          </w:tcPr>
          <w:p w14:paraId="5C57E0B8" w14:textId="77777777" w:rsidR="001B4666" w:rsidRPr="00F16159" w:rsidRDefault="001B4666"/>
        </w:tc>
        <w:tc>
          <w:tcPr>
            <w:tcW w:w="1363" w:type="dxa"/>
            <w:vMerge/>
          </w:tcPr>
          <w:p w14:paraId="3254E7BC" w14:textId="77777777" w:rsidR="001B4666" w:rsidRDefault="001B4666" w:rsidP="0048209D"/>
        </w:tc>
        <w:tc>
          <w:tcPr>
            <w:tcW w:w="1687" w:type="dxa"/>
            <w:vMerge/>
          </w:tcPr>
          <w:p w14:paraId="7E4AD88E" w14:textId="77777777" w:rsidR="001B4666" w:rsidRDefault="001B4666" w:rsidP="0048209D"/>
        </w:tc>
        <w:tc>
          <w:tcPr>
            <w:tcW w:w="1411" w:type="dxa"/>
          </w:tcPr>
          <w:p w14:paraId="1862C7CF" w14:textId="368C14F1" w:rsidR="001B4666" w:rsidRDefault="001B4666">
            <w:r>
              <w:t>5</w:t>
            </w:r>
          </w:p>
        </w:tc>
        <w:tc>
          <w:tcPr>
            <w:tcW w:w="1143" w:type="dxa"/>
          </w:tcPr>
          <w:p w14:paraId="20980C5E" w14:textId="6421DA57" w:rsidR="001B4666" w:rsidRDefault="001B4666">
            <w:r>
              <w:t>3KZO</w:t>
            </w:r>
          </w:p>
        </w:tc>
        <w:tc>
          <w:tcPr>
            <w:tcW w:w="1237" w:type="dxa"/>
          </w:tcPr>
          <w:p w14:paraId="041F4686" w14:textId="25CD7F36" w:rsidR="001B4666" w:rsidRDefault="001B4666">
            <w:r>
              <w:t>3L05</w:t>
            </w:r>
          </w:p>
        </w:tc>
        <w:tc>
          <w:tcPr>
            <w:tcW w:w="1344" w:type="dxa"/>
          </w:tcPr>
          <w:p w14:paraId="3EE12406" w14:textId="11A12F27" w:rsidR="001B4666" w:rsidRDefault="001B4666">
            <w:r>
              <w:t>E92P</w:t>
            </w:r>
          </w:p>
        </w:tc>
        <w:tc>
          <w:tcPr>
            <w:tcW w:w="1364" w:type="dxa"/>
          </w:tcPr>
          <w:p w14:paraId="5E2FCD80" w14:textId="215B9B0E" w:rsidR="001B4666" w:rsidRDefault="00A91B26">
            <w:r w:rsidRPr="00110DD5">
              <w:t>K</w:t>
            </w:r>
            <w:r w:rsidRPr="00110DD5">
              <w:rPr>
                <w:bCs/>
                <w:vertAlign w:val="subscript"/>
              </w:rPr>
              <w:t>m</w:t>
            </w:r>
            <w:r w:rsidRPr="00110DD5">
              <w:t xml:space="preserve"> </w:t>
            </w:r>
            <w:r w:rsidR="00D842FB">
              <w:t>n</w:t>
            </w:r>
            <w:r w:rsidR="00E31E34">
              <w:t>r</w:t>
            </w:r>
          </w:p>
        </w:tc>
        <w:tc>
          <w:tcPr>
            <w:tcW w:w="1364" w:type="dxa"/>
          </w:tcPr>
          <w:p w14:paraId="6AEB80BD" w14:textId="47115B93" w:rsidR="001B4666" w:rsidRDefault="00A91B26">
            <w:r w:rsidRPr="00110DD5">
              <w:t>K</w:t>
            </w:r>
            <w:r w:rsidRPr="00110DD5">
              <w:rPr>
                <w:bCs/>
                <w:vertAlign w:val="subscript"/>
              </w:rPr>
              <w:t>m</w:t>
            </w:r>
            <w:r w:rsidRPr="00110DD5">
              <w:t xml:space="preserve"> </w:t>
            </w:r>
            <w:r w:rsidR="00D842FB">
              <w:t>n</w:t>
            </w:r>
            <w:r w:rsidR="00E31E34">
              <w:t>r</w:t>
            </w:r>
          </w:p>
        </w:tc>
      </w:tr>
      <w:tr w:rsidR="00EF349F" w14:paraId="2A66587E" w14:textId="77777777" w:rsidTr="00682FF6">
        <w:trPr>
          <w:trHeight w:val="280"/>
        </w:trPr>
        <w:tc>
          <w:tcPr>
            <w:tcW w:w="2263" w:type="dxa"/>
            <w:vMerge/>
          </w:tcPr>
          <w:p w14:paraId="67F00634" w14:textId="77777777" w:rsidR="001B4666" w:rsidRPr="00F16159" w:rsidRDefault="001B4666"/>
        </w:tc>
        <w:tc>
          <w:tcPr>
            <w:tcW w:w="1363" w:type="dxa"/>
            <w:vMerge/>
          </w:tcPr>
          <w:p w14:paraId="7E2AF86A" w14:textId="77777777" w:rsidR="001B4666" w:rsidRDefault="001B4666" w:rsidP="0048209D"/>
        </w:tc>
        <w:tc>
          <w:tcPr>
            <w:tcW w:w="1687" w:type="dxa"/>
            <w:vMerge/>
          </w:tcPr>
          <w:p w14:paraId="5189008E" w14:textId="77777777" w:rsidR="001B4666" w:rsidRDefault="001B4666" w:rsidP="0048209D"/>
        </w:tc>
        <w:tc>
          <w:tcPr>
            <w:tcW w:w="1411" w:type="dxa"/>
          </w:tcPr>
          <w:p w14:paraId="0FE71FC8" w14:textId="370C1FF8" w:rsidR="001B4666" w:rsidRDefault="001B4666">
            <w:r>
              <w:t>6</w:t>
            </w:r>
          </w:p>
        </w:tc>
        <w:tc>
          <w:tcPr>
            <w:tcW w:w="1143" w:type="dxa"/>
          </w:tcPr>
          <w:p w14:paraId="30BAE71E" w14:textId="01C21E4A" w:rsidR="001B4666" w:rsidRDefault="001B4666">
            <w:r>
              <w:t>3KZO</w:t>
            </w:r>
          </w:p>
        </w:tc>
        <w:tc>
          <w:tcPr>
            <w:tcW w:w="1237" w:type="dxa"/>
          </w:tcPr>
          <w:p w14:paraId="0D412ADD" w14:textId="0DE19888" w:rsidR="001B4666" w:rsidRDefault="001B4666">
            <w:r>
              <w:t>3L06</w:t>
            </w:r>
          </w:p>
        </w:tc>
        <w:tc>
          <w:tcPr>
            <w:tcW w:w="1344" w:type="dxa"/>
          </w:tcPr>
          <w:p w14:paraId="18162645" w14:textId="6F9A9713" w:rsidR="001B4666" w:rsidRDefault="001B4666">
            <w:r>
              <w:t>E92V</w:t>
            </w:r>
          </w:p>
        </w:tc>
        <w:tc>
          <w:tcPr>
            <w:tcW w:w="1364" w:type="dxa"/>
          </w:tcPr>
          <w:p w14:paraId="24C6F192" w14:textId="1E16FC15" w:rsidR="001B4666" w:rsidRDefault="00A91B26">
            <w:r w:rsidRPr="00110DD5">
              <w:t>K</w:t>
            </w:r>
            <w:r w:rsidRPr="00110DD5">
              <w:rPr>
                <w:bCs/>
                <w:vertAlign w:val="subscript"/>
              </w:rPr>
              <w:t>m</w:t>
            </w:r>
            <w:r w:rsidRPr="00110DD5">
              <w:t xml:space="preserve"> </w:t>
            </w:r>
            <w:r w:rsidR="00D842FB">
              <w:t>n</w:t>
            </w:r>
            <w:r w:rsidR="00E31E34">
              <w:t>r</w:t>
            </w:r>
          </w:p>
        </w:tc>
        <w:tc>
          <w:tcPr>
            <w:tcW w:w="1364" w:type="dxa"/>
          </w:tcPr>
          <w:p w14:paraId="7F2E32F8" w14:textId="2647C893" w:rsidR="001B4666" w:rsidRDefault="00A91B26">
            <w:r w:rsidRPr="00110DD5">
              <w:t>K</w:t>
            </w:r>
            <w:r w:rsidRPr="00110DD5">
              <w:rPr>
                <w:bCs/>
                <w:vertAlign w:val="subscript"/>
              </w:rPr>
              <w:t>m</w:t>
            </w:r>
            <w:r w:rsidRPr="00110DD5">
              <w:t xml:space="preserve"> </w:t>
            </w:r>
            <w:r w:rsidR="00D842FB">
              <w:t>n</w:t>
            </w:r>
            <w:r w:rsidR="00E31E34">
              <w:t>r</w:t>
            </w:r>
          </w:p>
        </w:tc>
      </w:tr>
      <w:tr w:rsidR="00EF349F" w14:paraId="1EE375B1" w14:textId="77777777" w:rsidTr="00682FF6">
        <w:tc>
          <w:tcPr>
            <w:tcW w:w="2263" w:type="dxa"/>
          </w:tcPr>
          <w:p w14:paraId="2EBAF376" w14:textId="3DB8F9DE" w:rsidR="00A539F9" w:rsidRDefault="00A539F9">
            <w:r w:rsidRPr="00A539F9">
              <w:t>Tyrosine ammonia-lyase</w:t>
            </w:r>
            <w:r>
              <w:t xml:space="preserve"> </w:t>
            </w:r>
            <w:r>
              <w:fldChar w:fldCharType="begin"/>
            </w:r>
            <w:r w:rsidR="00BC38AE">
              <w:instrText xml:space="preserve"> ADDIN PAPERS2_CITATIONS &lt;citation&gt;&lt;uuid&gt;D707BA1F-B827-4E99-9A53-91753481A59B&lt;/uuid&gt;&lt;priority&gt;0&lt;/priority&gt;&lt;publications&gt;&lt;publication&gt;&lt;uuid&gt;98D7DF9B-8A79-4A28-9FBF-3FCE8006B89D&lt;/uuid&gt;&lt;volume&gt;13&lt;/volume&gt;&lt;accepted_date&gt;99200611271200000000222000&lt;/accepted_date&gt;&lt;doi&gt;10.1016/j.chembiol.2006.11.011&lt;/doi&gt;&lt;startpage&gt;1327&lt;/startpage&gt;&lt;revision_date&gt;99200611021200000000222000&lt;/revision_date&gt;&lt;publication_date&gt;99200612001200000000220000&lt;/publication_date&gt;&lt;url&gt;http://linkinghub.elsevier.com/retrieve/pii/S1074552106004285&lt;/url&gt;&lt;type&gt;400&lt;/type&gt;&lt;title&gt;Structural determinants and modulation of substrate specificity in phenylalanine-tyrosine ammonia-lyases.&lt;/title&gt;&lt;publisher&gt;Elsevier&lt;/publisher&gt;&lt;submission_date&gt;99200608101200000000222000&lt;/submission_date&gt;&lt;number&gt;12&lt;/number&gt;&lt;institution&gt;Howard Hughes Medical Institute, Jack H. Skirball Center for Chemical Biology and Proteomics, The Salk Institute for Biological Studies, La Jolla, California 92037, USA.&lt;/institution&gt;&lt;subtype&gt;400&lt;/subtype&gt;&lt;endpage&gt;1338&lt;/endpage&gt;&lt;bundle&gt;&lt;publication&gt;&lt;title&gt;Chemistry &amp;amp; Biology&lt;/title&gt;&lt;type&gt;-100&lt;/type&gt;&lt;subtype&gt;-100&lt;/subtype&gt;&lt;uuid&gt;B83518FE-8D93-4E04-8C2B-99DA5A310116&lt;/uuid&gt;&lt;/publication&gt;&lt;/bundle&gt;&lt;authors&gt;&lt;author&gt;&lt;firstName&gt;Gordon&lt;/firstName&gt;&lt;middleNames&gt;V&lt;/middleNames&gt;&lt;lastName&gt;Louie&lt;/lastName&gt;&lt;/author&gt;&lt;author&gt;&lt;firstName&gt;Marianne&lt;/firstName&gt;&lt;middleNames&gt;E&lt;/middleNames&gt;&lt;lastName&gt;Bowman&lt;/lastName&gt;&lt;/author&gt;&lt;author&gt;&lt;firstName&gt;Michelle&lt;/firstName&gt;&lt;middleNames&gt;C&lt;/middleNames&gt;&lt;lastName&gt;Moffitt&lt;/lastName&gt;&lt;/author&gt;&lt;author&gt;&lt;firstName&gt;Thomas&lt;/firstName&gt;&lt;middleNames&gt;J&lt;/middleNames&gt;&lt;lastName&gt;Baiga&lt;/lastName&gt;&lt;/author&gt;&lt;author&gt;&lt;firstName&gt;Bradley&lt;/firstName&gt;&lt;middleNames&gt;S&lt;/middleNames&gt;&lt;lastName&gt;Moore&lt;/lastName&gt;&lt;/author&gt;&lt;author&gt;&lt;firstName&gt;Joseph&lt;/firstName&gt;&lt;middleNames&gt;P&lt;/middleNames&gt;&lt;lastName&gt;Noel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rPr>
                <w:rFonts w:ascii="Cambria" w:hAnsi="Cambria" w:cs="Cambria"/>
              </w:rPr>
              <w:t>[4]</w:t>
            </w:r>
            <w:r>
              <w:fldChar w:fldCharType="end"/>
            </w:r>
          </w:p>
        </w:tc>
        <w:tc>
          <w:tcPr>
            <w:tcW w:w="1363" w:type="dxa"/>
          </w:tcPr>
          <w:p w14:paraId="551AC19E" w14:textId="2E6088D0" w:rsidR="00A539F9" w:rsidRDefault="00A539F9">
            <w:r>
              <w:t>L-Tyr</w:t>
            </w:r>
          </w:p>
        </w:tc>
        <w:tc>
          <w:tcPr>
            <w:tcW w:w="1687" w:type="dxa"/>
          </w:tcPr>
          <w:p w14:paraId="7E82BCBC" w14:textId="486D5340" w:rsidR="00A539F9" w:rsidRDefault="00A539F9">
            <w:r>
              <w:t>L-Phe</w:t>
            </w:r>
          </w:p>
        </w:tc>
        <w:tc>
          <w:tcPr>
            <w:tcW w:w="1411" w:type="dxa"/>
          </w:tcPr>
          <w:p w14:paraId="788F7F8A" w14:textId="251FA73A" w:rsidR="00A539F9" w:rsidRDefault="00A539F9">
            <w:r>
              <w:t>7</w:t>
            </w:r>
          </w:p>
        </w:tc>
        <w:tc>
          <w:tcPr>
            <w:tcW w:w="1143" w:type="dxa"/>
          </w:tcPr>
          <w:p w14:paraId="341CCC17" w14:textId="1DAF904B" w:rsidR="00A539F9" w:rsidRDefault="00A539F9">
            <w:r>
              <w:t>2O7B</w:t>
            </w:r>
          </w:p>
        </w:tc>
        <w:tc>
          <w:tcPr>
            <w:tcW w:w="1237" w:type="dxa"/>
          </w:tcPr>
          <w:p w14:paraId="4FCE6B0B" w14:textId="733F5E2A" w:rsidR="00A539F9" w:rsidRDefault="00A539F9">
            <w:r>
              <w:t>2O78</w:t>
            </w:r>
          </w:p>
        </w:tc>
        <w:tc>
          <w:tcPr>
            <w:tcW w:w="1344" w:type="dxa"/>
          </w:tcPr>
          <w:p w14:paraId="3CED52EC" w14:textId="3666823C" w:rsidR="00A539F9" w:rsidRDefault="00A539F9">
            <w:r>
              <w:t>H89F</w:t>
            </w:r>
          </w:p>
        </w:tc>
        <w:tc>
          <w:tcPr>
            <w:tcW w:w="1364" w:type="dxa"/>
          </w:tcPr>
          <w:p w14:paraId="7792FDF9" w14:textId="1883F9E8" w:rsidR="00A539F9" w:rsidRDefault="0079572E">
            <w:r>
              <w:t xml:space="preserve">Mutant </w:t>
            </w:r>
            <w:r w:rsidRPr="00110DD5">
              <w:t>K</w:t>
            </w:r>
            <w:r w:rsidRPr="00110DD5">
              <w:rPr>
                <w:bCs/>
                <w:vertAlign w:val="subscript"/>
              </w:rPr>
              <w:t>m</w:t>
            </w:r>
            <w:r w:rsidRPr="00110DD5">
              <w:t xml:space="preserve"> </w:t>
            </w:r>
            <w:r>
              <w:t>nd</w:t>
            </w:r>
          </w:p>
        </w:tc>
        <w:tc>
          <w:tcPr>
            <w:tcW w:w="1364" w:type="dxa"/>
          </w:tcPr>
          <w:p w14:paraId="5D263C48" w14:textId="14F3C9D4" w:rsidR="00A539F9" w:rsidRDefault="003D32B2">
            <w:r>
              <w:t>26</w:t>
            </w:r>
          </w:p>
        </w:tc>
      </w:tr>
      <w:tr w:rsidR="00EF349F" w14:paraId="56E1B3E4" w14:textId="77777777" w:rsidTr="00682FF6">
        <w:tc>
          <w:tcPr>
            <w:tcW w:w="2263" w:type="dxa"/>
          </w:tcPr>
          <w:p w14:paraId="1726D17C" w14:textId="1685E988" w:rsidR="00735DA5" w:rsidRDefault="00735DA5">
            <w:r w:rsidRPr="00B1110F">
              <w:t>R-specific alcohol dehydrogenase</w:t>
            </w:r>
            <w:r>
              <w:t xml:space="preserve"> </w:t>
            </w:r>
            <w:r>
              <w:fldChar w:fldCharType="begin"/>
            </w:r>
            <w:r w:rsidR="00BC38AE">
              <w:instrText xml:space="preserve"> ADDIN PAPERS2_CITATIONS &lt;citation&gt;&lt;uuid&gt;0B497463-FEE0-4B2D-B54D-FC477E79F279&lt;/uuid&gt;&lt;priority&gt;0&lt;/priority&gt;&lt;publications&gt;&lt;publication&gt;&lt;uuid&gt;F58FB3BC-2BB6-4055-AA43-934628DE7684&lt;/uuid&gt;&lt;volume&gt;349&lt;/volume&gt;&lt;accepted_date&gt;99200504141200000000222000&lt;/accepted_date&gt;&lt;doi&gt;10.1016/j.jmb.2005.04.029&lt;/doi&gt;&lt;startpage&gt;801&lt;/startpage&gt;&lt;revision_date&gt;99200504081200000000222000&lt;/revision_date&gt;&lt;publication_date&gt;99200506171200000000222000&lt;/publication_date&gt;&lt;url&gt;http://linkinghub.elsevier.com/retrieve/pii/S0022283605004389&lt;/url&gt;&lt;type&gt;400&lt;/type&gt;&lt;title&gt;Atomic resolution structures of R-specific alcohol dehydrogenase from Lactobacillus brevis provide the structural bases of its substrate and cosubstrate specificity.&lt;/title&gt;&lt;submission_date&gt;99200412301200000000222000&lt;/submission_date&gt;&lt;number&gt;4&lt;/number&gt;&lt;institution&gt;Universität zu Köln, Institut für Biochemie, Zülpicher Strasse 47, D-50674 Köln, Germany.&lt;/institution&gt;&lt;subtype&gt;400&lt;/subtype&gt;&lt;endpage&gt;813&lt;/endpage&gt;&lt;bundle&gt;&lt;publication&gt;&lt;title&gt;Journal of Molecular Biology&lt;/title&gt;&lt;type&gt;-100&lt;/type&gt;&lt;subtype&gt;-100&lt;/subtype&gt;&lt;uuid&gt;175CA8AD-3BE5-4A9C-B056-46AE4A71A5F3&lt;/uuid&gt;&lt;/publication&gt;&lt;/bundle&gt;&lt;authors&gt;&lt;author&gt;&lt;firstName&gt;Nils&lt;/firstName&gt;&lt;middleNames&gt;Helge&lt;/middleNames&gt;&lt;lastName&gt;Schlieben&lt;/lastName&gt;&lt;/author&gt;&lt;author&gt;&lt;firstName&gt;Karsten&lt;/firstName&gt;&lt;lastName&gt;Niefind&lt;/lastName&gt;&lt;/author&gt;&lt;author&gt;&lt;firstName&gt;Jörg&lt;/firstName&gt;&lt;lastName&gt;Müller&lt;/lastName&gt;&lt;/author&gt;&lt;author&gt;&lt;firstName&gt;Bettina&lt;/firstName&gt;&lt;lastName&gt;Riebel&lt;/lastName&gt;&lt;/author&gt;&lt;author&gt;&lt;firstName&gt;Werner&lt;/firstName&gt;&lt;lastName&gt;Hummel&lt;/lastName&gt;&lt;/author&gt;&lt;author&gt;&lt;firstName&gt;Dietmar&lt;/firstName&gt;&lt;lastName&gt;Schomburg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rPr>
                <w:rFonts w:ascii="Cambria" w:hAnsi="Cambria" w:cs="Cambria"/>
              </w:rPr>
              <w:t>[5]</w:t>
            </w:r>
            <w:r>
              <w:fldChar w:fldCharType="end"/>
            </w:r>
          </w:p>
        </w:tc>
        <w:tc>
          <w:tcPr>
            <w:tcW w:w="1363" w:type="dxa"/>
          </w:tcPr>
          <w:p w14:paraId="473F2EC7" w14:textId="2D2A946D" w:rsidR="00735DA5" w:rsidRDefault="00735DA5">
            <w:r>
              <w:t>NADP</w:t>
            </w:r>
          </w:p>
        </w:tc>
        <w:tc>
          <w:tcPr>
            <w:tcW w:w="1687" w:type="dxa"/>
          </w:tcPr>
          <w:p w14:paraId="5DF272FD" w14:textId="558CD1DE" w:rsidR="00735DA5" w:rsidRDefault="00735DA5">
            <w:r>
              <w:t>NAD</w:t>
            </w:r>
          </w:p>
        </w:tc>
        <w:tc>
          <w:tcPr>
            <w:tcW w:w="1411" w:type="dxa"/>
          </w:tcPr>
          <w:p w14:paraId="393246ED" w14:textId="43839397" w:rsidR="00735DA5" w:rsidRDefault="00735DA5">
            <w:r>
              <w:t>8</w:t>
            </w:r>
          </w:p>
        </w:tc>
        <w:tc>
          <w:tcPr>
            <w:tcW w:w="1143" w:type="dxa"/>
          </w:tcPr>
          <w:p w14:paraId="58D7C4F8" w14:textId="5997CD72" w:rsidR="00735DA5" w:rsidRDefault="00735DA5">
            <w:r>
              <w:t>1ZK4</w:t>
            </w:r>
          </w:p>
        </w:tc>
        <w:tc>
          <w:tcPr>
            <w:tcW w:w="1237" w:type="dxa"/>
          </w:tcPr>
          <w:p w14:paraId="68AC33E2" w14:textId="2FB1652F" w:rsidR="00735DA5" w:rsidRDefault="00735DA5">
            <w:r>
              <w:t>1ZK1</w:t>
            </w:r>
          </w:p>
        </w:tc>
        <w:tc>
          <w:tcPr>
            <w:tcW w:w="1344" w:type="dxa"/>
          </w:tcPr>
          <w:p w14:paraId="314F647B" w14:textId="3F2AB106" w:rsidR="00735DA5" w:rsidRDefault="00735DA5">
            <w:r>
              <w:t>G37D</w:t>
            </w:r>
          </w:p>
        </w:tc>
        <w:tc>
          <w:tcPr>
            <w:tcW w:w="1364" w:type="dxa"/>
          </w:tcPr>
          <w:p w14:paraId="4DCE946E" w14:textId="669010CB" w:rsidR="00735DA5" w:rsidRDefault="00735DA5">
            <w:r>
              <w:t xml:space="preserve">Mutant </w:t>
            </w:r>
            <w:r w:rsidRPr="00110DD5">
              <w:t>K</w:t>
            </w:r>
            <w:r w:rsidRPr="00110DD5">
              <w:rPr>
                <w:bCs/>
                <w:vertAlign w:val="subscript"/>
              </w:rPr>
              <w:t>m</w:t>
            </w:r>
            <w:r w:rsidRPr="00110DD5">
              <w:t xml:space="preserve"> </w:t>
            </w:r>
            <w:r>
              <w:t>nd</w:t>
            </w:r>
          </w:p>
        </w:tc>
        <w:tc>
          <w:tcPr>
            <w:tcW w:w="1364" w:type="dxa"/>
          </w:tcPr>
          <w:p w14:paraId="09212053" w14:textId="46CA7D9B" w:rsidR="00735DA5" w:rsidRDefault="00735DA5">
            <w:r>
              <w:t xml:space="preserve">Wild-type </w:t>
            </w:r>
            <w:r w:rsidRPr="00110DD5">
              <w:t>K</w:t>
            </w:r>
            <w:r w:rsidRPr="00110DD5">
              <w:rPr>
                <w:bCs/>
                <w:vertAlign w:val="subscript"/>
              </w:rPr>
              <w:t>m</w:t>
            </w:r>
            <w:r w:rsidRPr="00110DD5">
              <w:t xml:space="preserve"> </w:t>
            </w:r>
            <w:r>
              <w:t>nd</w:t>
            </w:r>
          </w:p>
        </w:tc>
      </w:tr>
      <w:tr w:rsidR="00EF349F" w14:paraId="2ACD9A7D" w14:textId="77777777" w:rsidTr="00682FF6">
        <w:trPr>
          <w:trHeight w:val="420"/>
        </w:trPr>
        <w:tc>
          <w:tcPr>
            <w:tcW w:w="2263" w:type="dxa"/>
            <w:vMerge w:val="restart"/>
          </w:tcPr>
          <w:p w14:paraId="2BBF2452" w14:textId="3A685FC6" w:rsidR="003E41A6" w:rsidRDefault="003E41A6">
            <w:r w:rsidRPr="007E04D8">
              <w:t>2,5-Diketo-D-gluconic acid reductase</w:t>
            </w:r>
            <w:r>
              <w:t xml:space="preserve"> </w:t>
            </w:r>
            <w:r>
              <w:fldChar w:fldCharType="begin"/>
            </w:r>
            <w:r w:rsidR="00BC38AE">
              <w:instrText xml:space="preserve"> ADDIN PAPERS2_CITATIONS &lt;citation&gt;&lt;uuid&gt;D39EDAE3-18D9-49C8-BECF-85423BF26D97&lt;/uuid&gt;&lt;priority&gt;0&lt;/priority&gt;&lt;publications&gt;&lt;publication&gt;&lt;uuid&gt;025F2D34-CA9C-47E7-99F4-E1A9E0E334F2&lt;/uuid&gt;&lt;volume&gt;13&lt;/volume&gt;&lt;doi&gt;10.1110/ps.03450704&lt;/doi&gt;&lt;startpage&gt;504&lt;/startpag</w:instrText>
            </w:r>
            <w:r w:rsidR="00BC38AE">
              <w:rPr>
                <w:rFonts w:hint="eastAsia"/>
              </w:rPr>
              <w:instrText>e&gt;&lt;publication_date&gt;99200402011200000000222000&lt;/publication_date&gt;&lt;url&gt;http://onlinelibrary.wiley.com/doi/10.1110/ps.03450704/full&lt;/url&gt;&lt;type&gt;400&lt;/type&gt;&lt;title&gt;Structural alteration of cofactor specificity in Corynebacterium 2,5</w:instrText>
            </w:r>
            <w:r w:rsidR="00BC38AE">
              <w:rPr>
                <w:rFonts w:hint="eastAsia"/>
              </w:rPr>
              <w:instrText>‐</w:instrText>
            </w:r>
            <w:r w:rsidR="00BC38AE">
              <w:rPr>
                <w:rFonts w:hint="eastAsia"/>
              </w:rPr>
              <w:instrText>diketo</w:instrText>
            </w:r>
            <w:r w:rsidR="00BC38AE">
              <w:rPr>
                <w:rFonts w:hint="eastAsia"/>
              </w:rPr>
              <w:instrText>‐</w:instrText>
            </w:r>
            <w:r w:rsidR="00BC38AE">
              <w:rPr>
                <w:rFonts w:hint="eastAsia"/>
              </w:rPr>
              <w:instrText>D</w:instrText>
            </w:r>
            <w:r w:rsidR="00BC38AE">
              <w:rPr>
                <w:rFonts w:hint="eastAsia"/>
              </w:rPr>
              <w:instrText>‐</w:instrText>
            </w:r>
            <w:r w:rsidR="00BC38AE">
              <w:rPr>
                <w:rFonts w:hint="eastAsia"/>
              </w:rPr>
              <w:instrText>gluconic acid reduc</w:instrText>
            </w:r>
            <w:r w:rsidR="00BC38AE">
              <w:instrText>tase&lt;/title&gt;&lt;publisher&gt;Cold Spring Harbor Laboratory Press&lt;/publisher&gt;&lt;number&gt;2&lt;/number&gt;&lt;subtype&gt;400&lt;/subtype&gt;&lt;endpage&gt;512&lt;/endpage&gt;&lt;bundle&gt;&lt;publication&gt;&lt;publisher&gt;Cold Spring Harbor Laboratory Press&lt;/publisher&gt;&lt;title&gt;Protein Science&lt;/title&gt;&lt;type&gt;-100&lt;/type&gt;&lt;subtype&gt;-100&lt;/subtype&gt;&lt;uuid&gt;FDAF5F67-429C-4F0F-BAC3-1FE47C4970B4&lt;/uuid&gt;&lt;/publication&gt;&lt;/bundle&gt;&lt;authors&gt;&lt;author&gt;&lt;firstName&gt;Gulsah&lt;/firstName&gt;&lt;lastName&gt;Sanli&lt;/lastName&gt;&lt;/author&gt;&lt;author&gt;&lt;firstName&gt;Scott&lt;/firstName&gt;&lt;lastName&gt;Banta&lt;/lastName&gt;&lt;/author&gt;&lt;author&gt;&lt;firstName&gt;Stephen&lt;/firstName&gt;&lt;lastName&gt;Anderson&lt;/lastName&gt;&lt;/author&gt;&lt;author&gt;&lt;firstName&gt;Michael&lt;/firstName&gt;&lt;lastName&gt;Blaber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rPr>
                <w:rFonts w:ascii="Cambria" w:hAnsi="Cambria" w:cs="Cambria"/>
              </w:rPr>
              <w:t>[6]</w:t>
            </w:r>
            <w:r>
              <w:fldChar w:fldCharType="end"/>
            </w:r>
          </w:p>
        </w:tc>
        <w:tc>
          <w:tcPr>
            <w:tcW w:w="1363" w:type="dxa"/>
            <w:vMerge w:val="restart"/>
          </w:tcPr>
          <w:p w14:paraId="5EE1263E" w14:textId="5F1F00B1" w:rsidR="003E41A6" w:rsidRDefault="003E41A6">
            <w:r>
              <w:t>NADPH</w:t>
            </w:r>
          </w:p>
        </w:tc>
        <w:tc>
          <w:tcPr>
            <w:tcW w:w="1687" w:type="dxa"/>
            <w:vMerge w:val="restart"/>
          </w:tcPr>
          <w:p w14:paraId="7E850B29" w14:textId="3EB92075" w:rsidR="003E41A6" w:rsidRDefault="003E41A6">
            <w:r>
              <w:t>NADH</w:t>
            </w:r>
          </w:p>
        </w:tc>
        <w:tc>
          <w:tcPr>
            <w:tcW w:w="1411" w:type="dxa"/>
            <w:vAlign w:val="center"/>
          </w:tcPr>
          <w:p w14:paraId="510A20A6" w14:textId="0B5CA0F6" w:rsidR="003E41A6" w:rsidRDefault="003E41A6">
            <w:r>
              <w:t>9</w:t>
            </w:r>
          </w:p>
        </w:tc>
        <w:tc>
          <w:tcPr>
            <w:tcW w:w="1143" w:type="dxa"/>
            <w:vAlign w:val="center"/>
          </w:tcPr>
          <w:p w14:paraId="0C936AC8" w14:textId="7AF12381" w:rsidR="003E41A6" w:rsidRDefault="003E41A6" w:rsidP="007E04D8">
            <w:r>
              <w:t>1A80</w:t>
            </w:r>
          </w:p>
        </w:tc>
        <w:tc>
          <w:tcPr>
            <w:tcW w:w="1237" w:type="dxa"/>
            <w:vAlign w:val="center"/>
          </w:tcPr>
          <w:p w14:paraId="0E743268" w14:textId="51FA8E34" w:rsidR="003E41A6" w:rsidRDefault="003E41A6">
            <w:r>
              <w:t>1M9H</w:t>
            </w:r>
          </w:p>
        </w:tc>
        <w:tc>
          <w:tcPr>
            <w:tcW w:w="1344" w:type="dxa"/>
          </w:tcPr>
          <w:p w14:paraId="1ABE78A8" w14:textId="14F5B17C" w:rsidR="003E41A6" w:rsidRDefault="003E41A6">
            <w:r>
              <w:t>K232G</w:t>
            </w:r>
          </w:p>
        </w:tc>
        <w:tc>
          <w:tcPr>
            <w:tcW w:w="1364" w:type="dxa"/>
          </w:tcPr>
          <w:p w14:paraId="18277357" w14:textId="6914E23A" w:rsidR="003E41A6" w:rsidRDefault="003E41A6">
            <w:r w:rsidRPr="00110DD5">
              <w:t>K</w:t>
            </w:r>
            <w:r w:rsidRPr="00110DD5">
              <w:rPr>
                <w:bCs/>
                <w:vertAlign w:val="subscript"/>
              </w:rPr>
              <w:t>m</w:t>
            </w:r>
            <w:r w:rsidRPr="00110DD5">
              <w:t xml:space="preserve"> </w:t>
            </w:r>
            <w:r w:rsidR="00E31E34">
              <w:t>nr</w:t>
            </w:r>
          </w:p>
        </w:tc>
        <w:tc>
          <w:tcPr>
            <w:tcW w:w="1364" w:type="dxa"/>
          </w:tcPr>
          <w:p w14:paraId="3C808DD3" w14:textId="24847427" w:rsidR="003E41A6" w:rsidRDefault="003E41A6">
            <w:r w:rsidRPr="00110DD5">
              <w:t>K</w:t>
            </w:r>
            <w:r w:rsidRPr="00110DD5">
              <w:rPr>
                <w:bCs/>
                <w:vertAlign w:val="subscript"/>
              </w:rPr>
              <w:t>m</w:t>
            </w:r>
            <w:r w:rsidRPr="00110DD5">
              <w:t xml:space="preserve"> </w:t>
            </w:r>
            <w:r w:rsidR="00E31E34">
              <w:t>nr</w:t>
            </w:r>
          </w:p>
        </w:tc>
      </w:tr>
      <w:tr w:rsidR="00EF349F" w14:paraId="65120A21" w14:textId="77777777" w:rsidTr="00682FF6">
        <w:trPr>
          <w:trHeight w:val="420"/>
        </w:trPr>
        <w:tc>
          <w:tcPr>
            <w:tcW w:w="2263" w:type="dxa"/>
            <w:vMerge/>
          </w:tcPr>
          <w:p w14:paraId="20A645AA" w14:textId="77777777" w:rsidR="003E41A6" w:rsidRPr="007E04D8" w:rsidRDefault="003E41A6"/>
        </w:tc>
        <w:tc>
          <w:tcPr>
            <w:tcW w:w="1363" w:type="dxa"/>
            <w:vMerge/>
          </w:tcPr>
          <w:p w14:paraId="25CB6007" w14:textId="77777777" w:rsidR="003E41A6" w:rsidRDefault="003E41A6"/>
        </w:tc>
        <w:tc>
          <w:tcPr>
            <w:tcW w:w="1687" w:type="dxa"/>
            <w:vMerge/>
          </w:tcPr>
          <w:p w14:paraId="062FBB26" w14:textId="77777777" w:rsidR="003E41A6" w:rsidRDefault="003E41A6"/>
        </w:tc>
        <w:tc>
          <w:tcPr>
            <w:tcW w:w="1411" w:type="dxa"/>
          </w:tcPr>
          <w:p w14:paraId="702B42AB" w14:textId="7B97A2AE" w:rsidR="003E41A6" w:rsidRDefault="003E41A6">
            <w:r>
              <w:t>10</w:t>
            </w:r>
          </w:p>
        </w:tc>
        <w:tc>
          <w:tcPr>
            <w:tcW w:w="1143" w:type="dxa"/>
          </w:tcPr>
          <w:p w14:paraId="46A99E38" w14:textId="0FEC0FE4" w:rsidR="003E41A6" w:rsidRDefault="003E41A6">
            <w:r>
              <w:t>1A80</w:t>
            </w:r>
          </w:p>
        </w:tc>
        <w:tc>
          <w:tcPr>
            <w:tcW w:w="1237" w:type="dxa"/>
          </w:tcPr>
          <w:p w14:paraId="7427AD2C" w14:textId="142E478C" w:rsidR="003E41A6" w:rsidRDefault="003E41A6">
            <w:r>
              <w:t>1M9H</w:t>
            </w:r>
          </w:p>
        </w:tc>
        <w:tc>
          <w:tcPr>
            <w:tcW w:w="1344" w:type="dxa"/>
          </w:tcPr>
          <w:p w14:paraId="312B613A" w14:textId="30A6B0F3" w:rsidR="003E41A6" w:rsidRDefault="003E41A6">
            <w:r>
              <w:t>R238H</w:t>
            </w:r>
          </w:p>
        </w:tc>
        <w:tc>
          <w:tcPr>
            <w:tcW w:w="1364" w:type="dxa"/>
          </w:tcPr>
          <w:p w14:paraId="683DCBCE" w14:textId="339DD831" w:rsidR="003E41A6" w:rsidRDefault="003E41A6">
            <w:r w:rsidRPr="00110DD5">
              <w:t>K</w:t>
            </w:r>
            <w:r w:rsidRPr="00110DD5">
              <w:rPr>
                <w:bCs/>
                <w:vertAlign w:val="subscript"/>
              </w:rPr>
              <w:t>m</w:t>
            </w:r>
            <w:r w:rsidRPr="00110DD5">
              <w:t xml:space="preserve"> </w:t>
            </w:r>
            <w:r w:rsidR="00E31E34">
              <w:t>nr</w:t>
            </w:r>
          </w:p>
        </w:tc>
        <w:tc>
          <w:tcPr>
            <w:tcW w:w="1364" w:type="dxa"/>
          </w:tcPr>
          <w:p w14:paraId="25C08098" w14:textId="37B62A1C" w:rsidR="003E41A6" w:rsidRDefault="003E41A6">
            <w:r w:rsidRPr="00110DD5">
              <w:t>K</w:t>
            </w:r>
            <w:r w:rsidRPr="00110DD5">
              <w:rPr>
                <w:bCs/>
                <w:vertAlign w:val="subscript"/>
              </w:rPr>
              <w:t>m</w:t>
            </w:r>
            <w:r w:rsidRPr="00110DD5">
              <w:t xml:space="preserve"> </w:t>
            </w:r>
            <w:r w:rsidR="00E31E34">
              <w:t>nr</w:t>
            </w:r>
          </w:p>
        </w:tc>
      </w:tr>
      <w:tr w:rsidR="00EF349F" w14:paraId="5BEC3C9E" w14:textId="77777777" w:rsidTr="00682FF6">
        <w:tc>
          <w:tcPr>
            <w:tcW w:w="2263" w:type="dxa"/>
          </w:tcPr>
          <w:p w14:paraId="6CFD7482" w14:textId="26940612" w:rsidR="009F163F" w:rsidRDefault="009F163F" w:rsidP="00CA053B">
            <w:r w:rsidRPr="009F1AE6">
              <w:t>Purine nucleoside phosphorylase</w:t>
            </w:r>
            <w:r>
              <w:t xml:space="preserve"> </w:t>
            </w:r>
            <w:r>
              <w:fldChar w:fldCharType="begin"/>
            </w:r>
            <w:r w:rsidR="00BC38AE">
              <w:instrText xml:space="preserve"> ADDIN PAPERS2_CITATIONS &lt;citation&gt;&lt;uuid&gt;66D503C1-00EF-4FE1-9DA4-C515BC2EE12C&lt;/uuid&gt;&lt;priority&gt;0&lt;/priority&gt;&lt;publications&gt;&lt;publication&gt;&lt;volume&gt;10&lt;/volume&gt;&lt;publication_date&gt;99200312001200000000220000&lt;/publication_date&gt;&lt;number&gt;12&lt;/number&gt;&lt;doi&gt;10.1016/j.chembiol.2003.11.008&lt;/doi&gt;&lt;startpage&gt;1173&lt;/startpage&gt;&lt;title&gt;Designer Gene Therapy Using an Escherichia coli Purine Nucleoside Phosphorylase/Prodrug System&lt;/title&gt;&lt;uuid&gt;EEBCCF17-B7E2-43E9-B22D-48EA31822DF3&lt;/uuid&gt;&lt;subtype&gt;400&lt;/subtype&gt;&lt;endpage&gt;1181&lt;/endpage&gt;&lt;type&gt;400&lt;/type&gt;&lt;url&gt;http://linkinghub.elsevier.com/retrieve/pii/S1074552103002539&lt;/url&gt;&lt;bundle&gt;&lt;publication&gt;&lt;title&gt;Chemistry &amp;amp; Biology&lt;/title&gt;&lt;type&gt;-100&lt;/type&gt;&lt;subtype&gt;-100&lt;/subtype&gt;&lt;uuid&gt;B83518FE-8D93-4E04-8C2B-99DA5A310116&lt;/uuid&gt;&lt;/publication&gt;&lt;/bundle&gt;&lt;authors&gt;&lt;author&gt;&lt;firstName&gt;Eric&lt;/firstName&gt;&lt;middleNames&gt;M&lt;/middleNames&gt;&lt;lastName&gt;Bennett&lt;/lastName&gt;&lt;/author&gt;&lt;author&gt;&lt;firstName&gt;Ruchi&lt;/firstName&gt;&lt;lastName&gt;Anand&lt;/lastName&gt;&lt;/author&gt;&lt;author&gt;&lt;firstName&gt;Paula&lt;/firstName&gt;&lt;middleNames&gt;W&lt;/middleNames&gt;&lt;lastName&gt;Allan&lt;/lastName&gt;&lt;/author&gt;&lt;author&gt;&lt;firstName&gt;Abdalla&lt;/firstName&gt;&lt;middleNames&gt;E A&lt;/middleNames&gt;&lt;lastName&gt;Hassan&lt;/lastName&gt;&lt;/author&gt;&lt;author&gt;&lt;firstName&gt;Jeong&lt;/firstName&gt;&lt;middleNames&gt;S&lt;/middleNames&gt;&lt;lastName&gt;Hong&lt;/lastName&gt;&lt;/author&gt;&lt;author&gt;&lt;firstName&gt;Dana&lt;/firstName&gt;&lt;middleNames&gt;N&lt;/middleNames&gt;&lt;lastName&gt;Levasseur&lt;/lastName&gt;&lt;/author&gt;&lt;author&gt;&lt;firstName&gt;David&lt;/firstName&gt;&lt;middleNames&gt;T&lt;/middleNames&gt;&lt;lastName&gt;McPherson&lt;/lastName&gt;&lt;/author&gt;&lt;author&gt;&lt;firstName&gt;William&lt;/firstName&gt;&lt;middleNames&gt;B&lt;/middleNames&gt;&lt;lastName&gt;Parker&lt;/lastName&gt;&lt;/author&gt;&lt;author&gt;&lt;lastName&gt;Secrist&lt;/lastName&gt;&lt;firstName&gt;John&lt;/firstName&gt;&lt;middleNames&gt;A&lt;/middleNames&gt;&lt;suffix&gt;III&lt;/suffix&gt;&lt;/author&gt;&lt;author&gt;&lt;firstName&gt;Eric&lt;/firstName&gt;&lt;middleNames&gt;J&lt;/middleNames&gt;&lt;lastName&gt;Sorscher&lt;/lastName&gt;&lt;/author&gt;&lt;author&gt;&lt;firstName&gt;Tim&lt;/firstName&gt;&lt;middleNames&gt;M&lt;/middleNames&gt;&lt;lastName&gt;Townes&lt;/lastName&gt;&lt;/author&gt;&lt;author&gt;&lt;firstName&gt;William&lt;/firstName&gt;&lt;middleNames&gt;R&lt;/middleNames&gt;&lt;lastName&gt;Waud&lt;/lastName&gt;&lt;/author&gt;&lt;author&gt;&lt;firstName&gt;Steven&lt;/firstName&gt;&lt;middleNames&gt;E&lt;/middleNames&gt;&lt;lastName&gt;Ealick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E423C2">
              <w:rPr>
                <w:rFonts w:ascii="Cambria" w:hAnsi="Cambria" w:cs="Cambria"/>
              </w:rPr>
              <w:t>[7]</w:t>
            </w:r>
            <w:r>
              <w:fldChar w:fldCharType="end"/>
            </w:r>
          </w:p>
        </w:tc>
        <w:tc>
          <w:tcPr>
            <w:tcW w:w="1363" w:type="dxa"/>
          </w:tcPr>
          <w:p w14:paraId="526B9563" w14:textId="56CB2C67" w:rsidR="009F163F" w:rsidRDefault="009F163F" w:rsidP="00CA053B">
            <w:r>
              <w:t>MeP-dR</w:t>
            </w:r>
          </w:p>
        </w:tc>
        <w:tc>
          <w:tcPr>
            <w:tcW w:w="1687" w:type="dxa"/>
          </w:tcPr>
          <w:p w14:paraId="5E2E5148" w14:textId="77777777" w:rsidR="009F163F" w:rsidRDefault="009F163F" w:rsidP="009F1AE6">
            <w:r w:rsidRPr="00711C1F">
              <w:t>Me(talo)-</w:t>
            </w:r>
          </w:p>
          <w:p w14:paraId="044EE20B" w14:textId="31F10E99" w:rsidR="009F163F" w:rsidRDefault="009F163F" w:rsidP="009F1AE6">
            <w:r w:rsidRPr="00711C1F">
              <w:t>MeP-R</w:t>
            </w:r>
          </w:p>
        </w:tc>
        <w:tc>
          <w:tcPr>
            <w:tcW w:w="1411" w:type="dxa"/>
          </w:tcPr>
          <w:p w14:paraId="614262C3" w14:textId="268E56F6" w:rsidR="009F163F" w:rsidRDefault="009F163F" w:rsidP="00CA053B">
            <w:r>
              <w:t>11</w:t>
            </w:r>
          </w:p>
        </w:tc>
        <w:tc>
          <w:tcPr>
            <w:tcW w:w="1143" w:type="dxa"/>
          </w:tcPr>
          <w:p w14:paraId="4AD3B778" w14:textId="741DCF81" w:rsidR="009F163F" w:rsidRDefault="009F163F" w:rsidP="00CA053B">
            <w:r>
              <w:t>1PK7</w:t>
            </w:r>
          </w:p>
        </w:tc>
        <w:tc>
          <w:tcPr>
            <w:tcW w:w="1237" w:type="dxa"/>
          </w:tcPr>
          <w:p w14:paraId="37324E43" w14:textId="36AE6AEB" w:rsidR="009F163F" w:rsidRDefault="009F163F" w:rsidP="00CA053B">
            <w:r>
              <w:t>1OUM</w:t>
            </w:r>
          </w:p>
        </w:tc>
        <w:tc>
          <w:tcPr>
            <w:tcW w:w="1344" w:type="dxa"/>
          </w:tcPr>
          <w:p w14:paraId="1FF127C0" w14:textId="6807C77E" w:rsidR="009F163F" w:rsidRDefault="009F163F" w:rsidP="00CA053B">
            <w:r>
              <w:t>M64V</w:t>
            </w:r>
          </w:p>
        </w:tc>
        <w:tc>
          <w:tcPr>
            <w:tcW w:w="1364" w:type="dxa"/>
          </w:tcPr>
          <w:p w14:paraId="018EA833" w14:textId="7F486CDF" w:rsidR="009F163F" w:rsidRDefault="009F163F" w:rsidP="00CA053B">
            <w:r w:rsidRPr="009F163F">
              <w:t>0.042</w:t>
            </w:r>
          </w:p>
        </w:tc>
        <w:tc>
          <w:tcPr>
            <w:tcW w:w="1364" w:type="dxa"/>
          </w:tcPr>
          <w:p w14:paraId="58D76FE3" w14:textId="1885ABA3" w:rsidR="009F163F" w:rsidRDefault="009F163F" w:rsidP="00CA053B">
            <w:r>
              <w:t>1.36</w:t>
            </w:r>
          </w:p>
        </w:tc>
      </w:tr>
      <w:tr w:rsidR="00EF349F" w14:paraId="5947427E" w14:textId="77777777" w:rsidTr="00682FF6">
        <w:trPr>
          <w:trHeight w:val="188"/>
        </w:trPr>
        <w:tc>
          <w:tcPr>
            <w:tcW w:w="2263" w:type="dxa"/>
            <w:vMerge w:val="restart"/>
          </w:tcPr>
          <w:p w14:paraId="10DE66F2" w14:textId="63B2B348" w:rsidR="00073ED4" w:rsidRDefault="00073ED4" w:rsidP="00CA053B">
            <w:r w:rsidRPr="005C67FF">
              <w:t>Cytosine deaminase</w:t>
            </w:r>
            <w:r>
              <w:t xml:space="preserve"> </w:t>
            </w:r>
            <w:r>
              <w:fldChar w:fldCharType="begin"/>
            </w:r>
            <w:r w:rsidR="00BC38AE">
              <w:instrText xml:space="preserve"> ADDIN PAPERS2_CITATIONS &lt;citation&gt;&lt;uuid&gt;BC75AFBC-6FEF-4300-952B-76C7E7712300&lt;/uuid&gt;&lt;priority&gt;0&lt;/priority&gt;&lt;publications&gt;&lt;publication&gt;&lt;uuid&gt;C288BAC5-54A4-40C5-B3B1-2199E8EDDAC4&lt;/uuid&gt;&lt;volume&gt;17&lt;/volume&gt;&lt;doi&gt;10.1093/protein/gzh074&lt;/doi&gt;&lt;startpage&gt;625&lt;/startpage&gt;&lt;publication_date&gt;99200408001200000000220000&lt;/publication_date&gt;&lt;url&gt;http://peds.oxfordjournals.org/cgi/doi/10.1093/protein/gzh074&lt;/url&gt;&lt;type&gt;400&lt;/type&gt;&lt;title&gt;Random mutagenesis and selection of Escherichia coli cytosine deaminase for cancer gene therapy.&lt;/title&gt;&lt;publisher&gt;Oxford University Press&lt;/publisher&gt;&lt;institution&gt;Department of Pharmaceutical Sciences and the School of Molecular Biosciences, PO Box 646534, Washington State University, Pullman, WA 99164-6534, USA.&lt;/institution&gt;&lt;number&gt;8&lt;/number&gt;&lt;subtype&gt;400&lt;/subtype&gt;&lt;endpage&gt;633&lt;/endpage&gt;&lt;bundle&gt;&lt;publication&gt;&lt;title&gt;Protein Engineering Design and Selection&lt;/title&gt;&lt;type&gt;-100&lt;/type&gt;&lt;subtype&gt;-100&lt;/subtype&gt;&lt;uuid&gt;1BE7FAE8-7785-4FEF-A5F5-B9BFE7FB8889&lt;/uuid&gt;&lt;/publication&gt;&lt;/bundle&gt;&lt;authors&gt;&lt;author&gt;&lt;firstName&gt;Sheri&lt;/firstName&gt;&lt;middleNames&gt;D&lt;/middleNames&gt;&lt;lastName&gt;Mahan&lt;/lastName&gt;&lt;/author&gt;&lt;author&gt;&lt;firstName&gt;Greg&lt;/firstName&gt;&lt;middleNames&gt;C&lt;/middleNames&gt;&lt;lastName&gt;Ireton&lt;/lastName&gt;&lt;/author&gt;&lt;author&gt;&lt;firstName&gt;Catherine&lt;/firstName&gt;&lt;lastName&gt;Knoeber&lt;/lastName&gt;&lt;/author&gt;&lt;author&gt;&lt;firstName&gt;Barry&lt;/firstName&gt;&lt;middleNames&gt;L&lt;/middleNames&gt;&lt;lastName&gt;Stoddard&lt;/lastName&gt;&lt;/author&gt;&lt;author&gt;&lt;firstName&gt;Margaret&lt;/firstName&gt;&lt;middleNames&gt;E&lt;/middleNames&gt;&lt;lastName&gt;Black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rPr>
                <w:rFonts w:ascii="Cambria" w:hAnsi="Cambria" w:cs="Cambria"/>
              </w:rPr>
              <w:t>[8]</w:t>
            </w:r>
            <w:r>
              <w:fldChar w:fldCharType="end"/>
            </w:r>
          </w:p>
        </w:tc>
        <w:tc>
          <w:tcPr>
            <w:tcW w:w="1363" w:type="dxa"/>
            <w:vMerge w:val="restart"/>
          </w:tcPr>
          <w:p w14:paraId="3F201AD2" w14:textId="4B5A88EC" w:rsidR="00073ED4" w:rsidRDefault="00073ED4" w:rsidP="00CA053B">
            <w:r>
              <w:t>Cytosine</w:t>
            </w:r>
          </w:p>
        </w:tc>
        <w:tc>
          <w:tcPr>
            <w:tcW w:w="1687" w:type="dxa"/>
            <w:vMerge w:val="restart"/>
          </w:tcPr>
          <w:p w14:paraId="4DB1BA03" w14:textId="3E33268B" w:rsidR="00073ED4" w:rsidRDefault="00073ED4" w:rsidP="00CA053B">
            <w:r>
              <w:t>5-fluoro-cytosine</w:t>
            </w:r>
          </w:p>
        </w:tc>
        <w:tc>
          <w:tcPr>
            <w:tcW w:w="1411" w:type="dxa"/>
          </w:tcPr>
          <w:p w14:paraId="3639E91F" w14:textId="144F0924" w:rsidR="00073ED4" w:rsidRDefault="00073ED4" w:rsidP="00CA053B">
            <w:r>
              <w:t>12</w:t>
            </w:r>
          </w:p>
        </w:tc>
        <w:tc>
          <w:tcPr>
            <w:tcW w:w="1143" w:type="dxa"/>
          </w:tcPr>
          <w:p w14:paraId="66B1108B" w14:textId="51656B47" w:rsidR="00073ED4" w:rsidRDefault="00073ED4" w:rsidP="00CA053B">
            <w:r>
              <w:t>1K70</w:t>
            </w:r>
          </w:p>
        </w:tc>
        <w:tc>
          <w:tcPr>
            <w:tcW w:w="1237" w:type="dxa"/>
          </w:tcPr>
          <w:p w14:paraId="31D48CDF" w14:textId="2A278167" w:rsidR="00073ED4" w:rsidRDefault="00073ED4" w:rsidP="00CA053B">
            <w:r>
              <w:t>1RA0</w:t>
            </w:r>
          </w:p>
        </w:tc>
        <w:tc>
          <w:tcPr>
            <w:tcW w:w="1344" w:type="dxa"/>
          </w:tcPr>
          <w:p w14:paraId="422D21D3" w14:textId="0EF0201C" w:rsidR="00073ED4" w:rsidRDefault="00073ED4" w:rsidP="00CA053B">
            <w:r>
              <w:t>D314S</w:t>
            </w:r>
          </w:p>
        </w:tc>
        <w:tc>
          <w:tcPr>
            <w:tcW w:w="1364" w:type="dxa"/>
          </w:tcPr>
          <w:p w14:paraId="58777B2F" w14:textId="5209F4A0" w:rsidR="00073ED4" w:rsidRDefault="00073ED4" w:rsidP="00CA053B">
            <w:r>
              <w:t>0.20</w:t>
            </w:r>
          </w:p>
        </w:tc>
        <w:tc>
          <w:tcPr>
            <w:tcW w:w="1364" w:type="dxa"/>
          </w:tcPr>
          <w:p w14:paraId="7ABDAA9D" w14:textId="726F8716" w:rsidR="00073ED4" w:rsidRDefault="00073ED4" w:rsidP="00CA053B">
            <w:r>
              <w:t>2.0</w:t>
            </w:r>
          </w:p>
        </w:tc>
      </w:tr>
      <w:tr w:rsidR="00EF349F" w14:paraId="4C1F4E69" w14:textId="77777777" w:rsidTr="00682FF6">
        <w:trPr>
          <w:trHeight w:val="186"/>
        </w:trPr>
        <w:tc>
          <w:tcPr>
            <w:tcW w:w="2263" w:type="dxa"/>
            <w:vMerge/>
          </w:tcPr>
          <w:p w14:paraId="54B650EC" w14:textId="77777777" w:rsidR="00073ED4" w:rsidRPr="005C67FF" w:rsidRDefault="00073ED4" w:rsidP="00CA053B"/>
        </w:tc>
        <w:tc>
          <w:tcPr>
            <w:tcW w:w="1363" w:type="dxa"/>
            <w:vMerge/>
          </w:tcPr>
          <w:p w14:paraId="714B4360" w14:textId="77777777" w:rsidR="00073ED4" w:rsidRDefault="00073ED4" w:rsidP="00CA053B"/>
        </w:tc>
        <w:tc>
          <w:tcPr>
            <w:tcW w:w="1687" w:type="dxa"/>
            <w:vMerge/>
          </w:tcPr>
          <w:p w14:paraId="6F64AB50" w14:textId="77777777" w:rsidR="00073ED4" w:rsidRDefault="00073ED4" w:rsidP="00CA053B"/>
        </w:tc>
        <w:tc>
          <w:tcPr>
            <w:tcW w:w="1411" w:type="dxa"/>
          </w:tcPr>
          <w:p w14:paraId="040D1C92" w14:textId="371E6665" w:rsidR="00073ED4" w:rsidRDefault="00073ED4" w:rsidP="00CA053B">
            <w:r>
              <w:t>13</w:t>
            </w:r>
          </w:p>
        </w:tc>
        <w:tc>
          <w:tcPr>
            <w:tcW w:w="1143" w:type="dxa"/>
          </w:tcPr>
          <w:p w14:paraId="060DADF0" w14:textId="3AD155D0" w:rsidR="00073ED4" w:rsidRDefault="00073ED4" w:rsidP="00CA053B">
            <w:r>
              <w:t>1K70</w:t>
            </w:r>
          </w:p>
        </w:tc>
        <w:tc>
          <w:tcPr>
            <w:tcW w:w="1237" w:type="dxa"/>
          </w:tcPr>
          <w:p w14:paraId="55D679B2" w14:textId="489C1759" w:rsidR="00073ED4" w:rsidRDefault="00073ED4" w:rsidP="00CA053B">
            <w:r>
              <w:t>1RA5</w:t>
            </w:r>
          </w:p>
        </w:tc>
        <w:tc>
          <w:tcPr>
            <w:tcW w:w="1344" w:type="dxa"/>
          </w:tcPr>
          <w:p w14:paraId="200793A2" w14:textId="2D0C7D7B" w:rsidR="00073ED4" w:rsidRDefault="00073ED4" w:rsidP="00CA053B">
            <w:r>
              <w:t>D314G</w:t>
            </w:r>
          </w:p>
        </w:tc>
        <w:tc>
          <w:tcPr>
            <w:tcW w:w="1364" w:type="dxa"/>
          </w:tcPr>
          <w:p w14:paraId="5DB76BE4" w14:textId="089320F0" w:rsidR="00073ED4" w:rsidRDefault="00073ED4" w:rsidP="00CA053B">
            <w:r>
              <w:t>0.67</w:t>
            </w:r>
          </w:p>
        </w:tc>
        <w:tc>
          <w:tcPr>
            <w:tcW w:w="1364" w:type="dxa"/>
          </w:tcPr>
          <w:p w14:paraId="60B2F2F3" w14:textId="3B9E5925" w:rsidR="00073ED4" w:rsidRDefault="00073ED4" w:rsidP="00CA053B">
            <w:r>
              <w:t>3.3</w:t>
            </w:r>
          </w:p>
        </w:tc>
      </w:tr>
      <w:tr w:rsidR="00EF349F" w14:paraId="017C4889" w14:textId="77777777" w:rsidTr="00682FF6">
        <w:trPr>
          <w:trHeight w:val="186"/>
        </w:trPr>
        <w:tc>
          <w:tcPr>
            <w:tcW w:w="2263" w:type="dxa"/>
            <w:vMerge/>
          </w:tcPr>
          <w:p w14:paraId="680FEED4" w14:textId="77777777" w:rsidR="00073ED4" w:rsidRPr="005C67FF" w:rsidRDefault="00073ED4" w:rsidP="00CA053B"/>
        </w:tc>
        <w:tc>
          <w:tcPr>
            <w:tcW w:w="1363" w:type="dxa"/>
            <w:vMerge/>
          </w:tcPr>
          <w:p w14:paraId="464A2F4E" w14:textId="77777777" w:rsidR="00073ED4" w:rsidRDefault="00073ED4" w:rsidP="00CA053B"/>
        </w:tc>
        <w:tc>
          <w:tcPr>
            <w:tcW w:w="1687" w:type="dxa"/>
            <w:vMerge/>
          </w:tcPr>
          <w:p w14:paraId="27059995" w14:textId="77777777" w:rsidR="00073ED4" w:rsidRDefault="00073ED4" w:rsidP="00CA053B"/>
        </w:tc>
        <w:tc>
          <w:tcPr>
            <w:tcW w:w="1411" w:type="dxa"/>
          </w:tcPr>
          <w:p w14:paraId="1CE19F3B" w14:textId="244B1300" w:rsidR="00073ED4" w:rsidRDefault="00073ED4" w:rsidP="00CA053B">
            <w:r>
              <w:t>14</w:t>
            </w:r>
          </w:p>
        </w:tc>
        <w:tc>
          <w:tcPr>
            <w:tcW w:w="1143" w:type="dxa"/>
          </w:tcPr>
          <w:p w14:paraId="16A65375" w14:textId="0BD5F04C" w:rsidR="00073ED4" w:rsidRDefault="00073ED4" w:rsidP="00CA053B">
            <w:r>
              <w:t>1K70</w:t>
            </w:r>
          </w:p>
        </w:tc>
        <w:tc>
          <w:tcPr>
            <w:tcW w:w="1237" w:type="dxa"/>
          </w:tcPr>
          <w:p w14:paraId="05DC6BC0" w14:textId="27387D63" w:rsidR="00073ED4" w:rsidRDefault="00073ED4" w:rsidP="00CA053B">
            <w:r>
              <w:t>1RAK</w:t>
            </w:r>
          </w:p>
        </w:tc>
        <w:tc>
          <w:tcPr>
            <w:tcW w:w="1344" w:type="dxa"/>
          </w:tcPr>
          <w:p w14:paraId="741E59B9" w14:textId="5336B112" w:rsidR="00073ED4" w:rsidRDefault="00073ED4" w:rsidP="00CA053B">
            <w:r>
              <w:t>D314A</w:t>
            </w:r>
          </w:p>
        </w:tc>
        <w:tc>
          <w:tcPr>
            <w:tcW w:w="1364" w:type="dxa"/>
          </w:tcPr>
          <w:p w14:paraId="4B64F828" w14:textId="1914E7B6" w:rsidR="00073ED4" w:rsidRDefault="00073ED4" w:rsidP="00CA053B">
            <w:r>
              <w:t>0.09</w:t>
            </w:r>
          </w:p>
        </w:tc>
        <w:tc>
          <w:tcPr>
            <w:tcW w:w="1364" w:type="dxa"/>
          </w:tcPr>
          <w:p w14:paraId="7B90EA5F" w14:textId="44CEA78C" w:rsidR="00073ED4" w:rsidRDefault="00073ED4" w:rsidP="00CA053B">
            <w:r>
              <w:t>0.9</w:t>
            </w:r>
          </w:p>
        </w:tc>
      </w:tr>
      <w:tr w:rsidR="00EF349F" w14:paraId="06B227AC" w14:textId="77777777" w:rsidTr="00682FF6">
        <w:tc>
          <w:tcPr>
            <w:tcW w:w="2263" w:type="dxa"/>
          </w:tcPr>
          <w:p w14:paraId="1DCEC68C" w14:textId="010BE9C9" w:rsidR="00503ECF" w:rsidRDefault="00503ECF" w:rsidP="00CA053B">
            <w:r w:rsidRPr="00902DFA">
              <w:t>Farnesyltransferase</w:t>
            </w:r>
            <w:r>
              <w:t xml:space="preserve"> </w:t>
            </w:r>
            <w:r>
              <w:lastRenderedPageBreak/>
              <w:fldChar w:fldCharType="begin"/>
            </w:r>
            <w:r w:rsidR="00BC38AE">
              <w:instrText xml:space="preserve"> ADDIN PAPERS2_CITATIONS &lt;citation&gt;&lt;uuid&gt;E13697CF-8F5C-4689-92F4-7C320418B339&lt;/uuid&gt;&lt;priority&gt;0&lt;/priority&gt;&lt;publications&gt;&lt;publication&gt;&lt;uuid&gt;66828974-99F4-4BB0-A211-C056E0A7A328&lt;/uuid&gt;&lt;volume&gt;45&lt;/volume&gt;&lt;doi&gt;10.1021/bi060295e&lt;/doi&gt;&lt;startpage&gt;9746&lt;/startpage&gt;&lt;publication_date&gt;99200608151200000000222000&lt;/publication_date&gt;&lt;url&gt;http://pubs.acs.org/doi/abs/10.1021/bi060295e&lt;/url&gt;&lt;type&gt;400&lt;/type&gt;&lt;title&gt;Conversion of protein farnesyltransferase to a geranylgeranyltransferase.&lt;/title&gt;&lt;publisher&gt; American Chemical Society&lt;/publisher&gt;&lt;institution&gt;Department of Biochemistry, Duke University Medical Center, Durham, North Carolina 27710, USA.&lt;/institution&gt;&lt;number&gt;32&lt;/number&gt;&lt;subtype&gt;400&lt;/subtype&gt;&lt;endpage&gt;9755&lt;/endpage&gt;&lt;bundle&gt;&lt;publication&gt;&lt;title&gt;Biochemistry&lt;/title&gt;&lt;type&gt;-100&lt;/type&gt;&lt;subtype&gt;-100&lt;/subtype&gt;&lt;uuid&gt;27186340-B5D5-4E2A-BFD6-A0A09B268E35&lt;/uuid&gt;&lt;/publication&gt;&lt;/bundle&gt;&lt;authors&gt;&lt;author&gt;&lt;firstName&gt;Kimberly&lt;/firstName&gt;&lt;middleNames&gt;L&lt;/middleNames&gt;&lt;lastName&gt;Terry&lt;/lastName&gt;&lt;/author&gt;&lt;author&gt;&lt;firstName&gt;Patrick&lt;/firstName&gt;&lt;middleNames&gt;J&lt;/middleNames&gt;&lt;lastName&gt;Casey&lt;/lastName&gt;&lt;/author&gt;&lt;author&gt;&lt;firstName&gt;Lorena&lt;/firstName&gt;&lt;middleNames&gt;S&lt;/middleNames&gt;&lt;lastName&gt;Beese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rPr>
                <w:rFonts w:ascii="Cambria" w:hAnsi="Cambria" w:cs="Cambria"/>
              </w:rPr>
              <w:t>[9]</w:t>
            </w:r>
            <w:r>
              <w:fldChar w:fldCharType="end"/>
            </w:r>
          </w:p>
        </w:tc>
        <w:tc>
          <w:tcPr>
            <w:tcW w:w="1363" w:type="dxa"/>
          </w:tcPr>
          <w:p w14:paraId="20A3BC7B" w14:textId="5160FF70" w:rsidR="00503ECF" w:rsidRDefault="00503ECF" w:rsidP="00CA053B">
            <w:r>
              <w:lastRenderedPageBreak/>
              <w:t>Farnesyl</w:t>
            </w:r>
          </w:p>
        </w:tc>
        <w:tc>
          <w:tcPr>
            <w:tcW w:w="1687" w:type="dxa"/>
          </w:tcPr>
          <w:p w14:paraId="4482896F" w14:textId="11343F89" w:rsidR="00503ECF" w:rsidRDefault="00503ECF" w:rsidP="00CA053B">
            <w:r>
              <w:t>Geranyl-</w:t>
            </w:r>
            <w:r>
              <w:lastRenderedPageBreak/>
              <w:t>geranyl</w:t>
            </w:r>
          </w:p>
        </w:tc>
        <w:tc>
          <w:tcPr>
            <w:tcW w:w="1411" w:type="dxa"/>
          </w:tcPr>
          <w:p w14:paraId="5EDF3D7D" w14:textId="1C762810" w:rsidR="00503ECF" w:rsidRDefault="00503ECF" w:rsidP="00CA053B">
            <w:r>
              <w:lastRenderedPageBreak/>
              <w:t>15</w:t>
            </w:r>
          </w:p>
        </w:tc>
        <w:tc>
          <w:tcPr>
            <w:tcW w:w="1143" w:type="dxa"/>
          </w:tcPr>
          <w:p w14:paraId="3546E045" w14:textId="41647486" w:rsidR="00503ECF" w:rsidRDefault="00503ECF" w:rsidP="00CA053B">
            <w:r>
              <w:t>2H6F</w:t>
            </w:r>
          </w:p>
        </w:tc>
        <w:tc>
          <w:tcPr>
            <w:tcW w:w="1237" w:type="dxa"/>
          </w:tcPr>
          <w:p w14:paraId="7B167434" w14:textId="45D71D62" w:rsidR="00503ECF" w:rsidRDefault="00503ECF" w:rsidP="00CA053B">
            <w:r>
              <w:t>2H6G</w:t>
            </w:r>
          </w:p>
        </w:tc>
        <w:tc>
          <w:tcPr>
            <w:tcW w:w="1344" w:type="dxa"/>
          </w:tcPr>
          <w:p w14:paraId="2774F77D" w14:textId="3E171565" w:rsidR="00503ECF" w:rsidRDefault="00503ECF" w:rsidP="00CA053B">
            <w:r>
              <w:t>W602T</w:t>
            </w:r>
          </w:p>
        </w:tc>
        <w:tc>
          <w:tcPr>
            <w:tcW w:w="1364" w:type="dxa"/>
          </w:tcPr>
          <w:p w14:paraId="4D472EFB" w14:textId="3A9692B5" w:rsidR="00503ECF" w:rsidRDefault="00503ECF" w:rsidP="00CA053B">
            <w:r>
              <w:t xml:space="preserve">Mutant </w:t>
            </w:r>
            <w:r w:rsidRPr="00110DD5">
              <w:t>K</w:t>
            </w:r>
            <w:r w:rsidRPr="00110DD5">
              <w:rPr>
                <w:bCs/>
                <w:vertAlign w:val="subscript"/>
              </w:rPr>
              <w:t>m</w:t>
            </w:r>
            <w:r w:rsidRPr="00110DD5">
              <w:t xml:space="preserve"> </w:t>
            </w:r>
            <w:r>
              <w:lastRenderedPageBreak/>
              <w:t>nd</w:t>
            </w:r>
          </w:p>
        </w:tc>
        <w:tc>
          <w:tcPr>
            <w:tcW w:w="1364" w:type="dxa"/>
          </w:tcPr>
          <w:p w14:paraId="3EE23258" w14:textId="3D86EAB5" w:rsidR="00503ECF" w:rsidRDefault="00503ECF" w:rsidP="00CA053B">
            <w:r>
              <w:lastRenderedPageBreak/>
              <w:t xml:space="preserve">Wild-type </w:t>
            </w:r>
            <w:r w:rsidRPr="00110DD5">
              <w:lastRenderedPageBreak/>
              <w:t>K</w:t>
            </w:r>
            <w:r w:rsidRPr="00110DD5">
              <w:rPr>
                <w:bCs/>
                <w:vertAlign w:val="subscript"/>
              </w:rPr>
              <w:t>m</w:t>
            </w:r>
            <w:r w:rsidRPr="00110DD5">
              <w:t xml:space="preserve"> </w:t>
            </w:r>
            <w:r>
              <w:t>nd</w:t>
            </w:r>
          </w:p>
        </w:tc>
      </w:tr>
      <w:tr w:rsidR="00934C82" w14:paraId="7184F8FE" w14:textId="77777777" w:rsidTr="00682FF6">
        <w:trPr>
          <w:trHeight w:val="280"/>
        </w:trPr>
        <w:tc>
          <w:tcPr>
            <w:tcW w:w="2263" w:type="dxa"/>
            <w:vMerge w:val="restart"/>
          </w:tcPr>
          <w:p w14:paraId="7BA8B2D2" w14:textId="1340D080" w:rsidR="00934C82" w:rsidRDefault="00934C82" w:rsidP="00CA053B">
            <w:r w:rsidRPr="00E1538E">
              <w:t>Alpha-galactosidase</w:t>
            </w:r>
            <w:r>
              <w:t xml:space="preserve"> </w:t>
            </w:r>
            <w:r>
              <w:fldChar w:fldCharType="begin"/>
            </w:r>
            <w:r>
              <w:instrText xml:space="preserve"> ADDIN PAPERS2_CITATIONS &lt;citation&gt;&lt;uuid&gt;C88DEB1C-EA05-4F5B-BC76-5E60CE0858CB&lt;/uuid&gt;&lt;priority&gt;0&lt;/priority&gt;&lt;publications&gt;&lt;publication&gt;&lt;uuid&gt;715EE57F-2676-4E00-9B3C-0CF9D201B3CC&lt;/uuid&gt;&lt;volume&gt;285&lt;/volume&gt;&lt;doi&gt;10.1074/jbc.M110.118588&lt;/doi&gt;&lt;startpage&gt;21560&lt;/startpage&gt;&lt;publication_date&gt;99201007091200000000222000&lt;/publication_date&gt;&lt;url&gt;http://www.jbc.org/cgi/doi/10.1074/jbc.M110.118588&lt;/url&gt;&lt;type&gt;400&lt;/type&gt;&lt;title&gt;Interconversion of the specificities of human lysosomal enzymes associated with Fabry and Schindler diseases.&lt;/title&gt;&lt;publisher&gt;American Society for Biochemistry and Molecular Biology&lt;/publisher&gt;&lt;institution&gt;Departments of Biochemistry &amp;amp; Molecular Biology, University of Massachusetts, Amherst, Massachusetts 01003, USA.&lt;/institution&gt;&lt;number&gt;28&lt;/number&gt;&lt;subtype&gt;400&lt;/subtype&gt;&lt;endpage&gt;21566&lt;/endpage&gt;&lt;bundle&gt;&lt;publication&gt;&lt;title&gt;The Journal of biological chemistry&lt;/title&gt;&lt;type&gt;-100&lt;/type&gt;&lt;subtype&gt;-100&lt;/subtype&gt;&lt;uuid&gt;9DFCC609-144E-49A4-8B09-CBAC52FAACF0&lt;/uuid&gt;&lt;/publication&gt;&lt;/bundle&gt;&lt;authors&gt;&lt;author&gt;&lt;firstName&gt;Ivan&lt;/firstName&gt;&lt;middleNames&gt;B&lt;/middleNames&gt;&lt;lastName&gt;Tomasic&lt;/lastName&gt;&lt;/author&gt;&lt;author&gt;&lt;firstName&gt;Matthew&lt;/firstName&gt;&lt;middleNames&gt;C&lt;/middleNames&gt;&lt;lastName&gt;Metcalf&lt;/lastName&gt;&lt;/author&gt;&lt;author&gt;&lt;firstName&gt;Abigail&lt;/firstName&gt;&lt;middleNames&gt;I&lt;/middleNames&gt;&lt;lastName&gt;Guce&lt;/lastName&gt;&lt;/author&gt;&lt;author&gt;&lt;firstName&gt;Nathaniel&lt;/firstName&gt;&lt;middleNames&gt;E&lt;/middleNames&gt;&lt;lastName&gt;Clark&lt;/lastName&gt;&lt;/author&gt;&lt;author&gt;&lt;firstName&gt;Scott&lt;/firstName&gt;&lt;middleNames&gt;C&lt;/middleNames&gt;&lt;lastName&gt;Garman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rPr>
                <w:rFonts w:ascii="Cambria" w:hAnsi="Cambria" w:cs="Cambria"/>
              </w:rPr>
              <w:t>[10]</w:t>
            </w:r>
            <w:r>
              <w:fldChar w:fldCharType="end"/>
            </w:r>
          </w:p>
        </w:tc>
        <w:tc>
          <w:tcPr>
            <w:tcW w:w="1363" w:type="dxa"/>
            <w:vMerge w:val="restart"/>
          </w:tcPr>
          <w:p w14:paraId="11E10B1E" w14:textId="79A0E92F" w:rsidR="00934C82" w:rsidRDefault="00934C82" w:rsidP="00EF349F">
            <w:r>
              <w:t>Galactose</w:t>
            </w:r>
          </w:p>
        </w:tc>
        <w:tc>
          <w:tcPr>
            <w:tcW w:w="1687" w:type="dxa"/>
            <w:vMerge w:val="restart"/>
          </w:tcPr>
          <w:p w14:paraId="017435E0" w14:textId="60C31377" w:rsidR="00934C82" w:rsidRDefault="00934C82" w:rsidP="00CA053B">
            <w:r w:rsidRPr="00EF349F">
              <w:t>N-acetyl</w:t>
            </w:r>
            <w:r>
              <w:t>-</w:t>
            </w:r>
            <w:r w:rsidRPr="00EF349F">
              <w:t>galactosamine</w:t>
            </w:r>
          </w:p>
        </w:tc>
        <w:tc>
          <w:tcPr>
            <w:tcW w:w="1411" w:type="dxa"/>
          </w:tcPr>
          <w:p w14:paraId="624379C9" w14:textId="51B98214" w:rsidR="00934C82" w:rsidRDefault="00934C82" w:rsidP="00CA053B">
            <w:r>
              <w:t>16</w:t>
            </w:r>
          </w:p>
        </w:tc>
        <w:tc>
          <w:tcPr>
            <w:tcW w:w="1143" w:type="dxa"/>
          </w:tcPr>
          <w:p w14:paraId="51A402B0" w14:textId="1E42A929" w:rsidR="00934C82" w:rsidRDefault="00934C82" w:rsidP="00CA053B">
            <w:r>
              <w:t>3HG5</w:t>
            </w:r>
          </w:p>
        </w:tc>
        <w:tc>
          <w:tcPr>
            <w:tcW w:w="1237" w:type="dxa"/>
          </w:tcPr>
          <w:p w14:paraId="1C080A1C" w14:textId="317333CC" w:rsidR="00934C82" w:rsidRDefault="00934C82" w:rsidP="00CA053B">
            <w:r>
              <w:t>3LX9</w:t>
            </w:r>
          </w:p>
        </w:tc>
        <w:tc>
          <w:tcPr>
            <w:tcW w:w="1344" w:type="dxa"/>
          </w:tcPr>
          <w:p w14:paraId="7B78846C" w14:textId="2C2F0162" w:rsidR="00934C82" w:rsidRDefault="00934C82" w:rsidP="00CA053B">
            <w:r>
              <w:t>E203S</w:t>
            </w:r>
          </w:p>
        </w:tc>
        <w:tc>
          <w:tcPr>
            <w:tcW w:w="1364" w:type="dxa"/>
            <w:vMerge w:val="restart"/>
          </w:tcPr>
          <w:p w14:paraId="597D2289" w14:textId="1D173ABC" w:rsidR="00934C82" w:rsidRDefault="00934C82" w:rsidP="00CA053B">
            <w:r w:rsidRPr="00E1538E">
              <w:t>0.14</w:t>
            </w:r>
          </w:p>
        </w:tc>
        <w:tc>
          <w:tcPr>
            <w:tcW w:w="1364" w:type="dxa"/>
            <w:vMerge w:val="restart"/>
          </w:tcPr>
          <w:p w14:paraId="30A2D2FD" w14:textId="1FF1FB92" w:rsidR="00934C82" w:rsidRDefault="00934C82" w:rsidP="00CA053B">
            <w:r>
              <w:t xml:space="preserve">Wild-type </w:t>
            </w:r>
            <w:r w:rsidRPr="00110DD5">
              <w:t>K</w:t>
            </w:r>
            <w:r w:rsidRPr="00110DD5">
              <w:rPr>
                <w:bCs/>
                <w:vertAlign w:val="subscript"/>
              </w:rPr>
              <w:t>m</w:t>
            </w:r>
            <w:r w:rsidRPr="00110DD5">
              <w:t xml:space="preserve"> </w:t>
            </w:r>
            <w:r>
              <w:t>nd</w:t>
            </w:r>
          </w:p>
        </w:tc>
      </w:tr>
      <w:tr w:rsidR="00934C82" w14:paraId="429BA1F7" w14:textId="77777777" w:rsidTr="00682FF6">
        <w:trPr>
          <w:trHeight w:val="280"/>
        </w:trPr>
        <w:tc>
          <w:tcPr>
            <w:tcW w:w="2263" w:type="dxa"/>
            <w:vMerge/>
          </w:tcPr>
          <w:p w14:paraId="76F8BF4A" w14:textId="77777777" w:rsidR="00934C82" w:rsidRPr="00E1538E" w:rsidRDefault="00934C82" w:rsidP="00CA053B"/>
        </w:tc>
        <w:tc>
          <w:tcPr>
            <w:tcW w:w="1363" w:type="dxa"/>
            <w:vMerge/>
          </w:tcPr>
          <w:p w14:paraId="3FCF5F1C" w14:textId="77777777" w:rsidR="00934C82" w:rsidRDefault="00934C82" w:rsidP="00EF349F"/>
        </w:tc>
        <w:tc>
          <w:tcPr>
            <w:tcW w:w="1687" w:type="dxa"/>
            <w:vMerge/>
          </w:tcPr>
          <w:p w14:paraId="11809E4D" w14:textId="77777777" w:rsidR="00934C82" w:rsidRPr="00EF349F" w:rsidRDefault="00934C82" w:rsidP="00CA053B"/>
        </w:tc>
        <w:tc>
          <w:tcPr>
            <w:tcW w:w="1411" w:type="dxa"/>
          </w:tcPr>
          <w:p w14:paraId="0E459D62" w14:textId="54C02A2E" w:rsidR="00934C82" w:rsidRDefault="00934C82" w:rsidP="00CA053B">
            <w:r>
              <w:t>17</w:t>
            </w:r>
          </w:p>
        </w:tc>
        <w:tc>
          <w:tcPr>
            <w:tcW w:w="1143" w:type="dxa"/>
          </w:tcPr>
          <w:p w14:paraId="1FB36EED" w14:textId="7E60568B" w:rsidR="00934C82" w:rsidRDefault="00934C82" w:rsidP="00CA053B">
            <w:r>
              <w:t>3HG5</w:t>
            </w:r>
          </w:p>
        </w:tc>
        <w:tc>
          <w:tcPr>
            <w:tcW w:w="1237" w:type="dxa"/>
          </w:tcPr>
          <w:p w14:paraId="41B34806" w14:textId="2B96DFFE" w:rsidR="00934C82" w:rsidRDefault="00934C82" w:rsidP="00CA053B">
            <w:r>
              <w:t>3LX9</w:t>
            </w:r>
          </w:p>
        </w:tc>
        <w:tc>
          <w:tcPr>
            <w:tcW w:w="1344" w:type="dxa"/>
          </w:tcPr>
          <w:p w14:paraId="15DEE46D" w14:textId="2254CC4B" w:rsidR="00934C82" w:rsidRDefault="00934C82" w:rsidP="00CA053B">
            <w:r>
              <w:t>L206A</w:t>
            </w:r>
          </w:p>
        </w:tc>
        <w:tc>
          <w:tcPr>
            <w:tcW w:w="1364" w:type="dxa"/>
            <w:vMerge/>
          </w:tcPr>
          <w:p w14:paraId="22EDDFB3" w14:textId="77777777" w:rsidR="00934C82" w:rsidRPr="00E1538E" w:rsidRDefault="00934C82" w:rsidP="00CA053B"/>
        </w:tc>
        <w:tc>
          <w:tcPr>
            <w:tcW w:w="1364" w:type="dxa"/>
            <w:vMerge/>
          </w:tcPr>
          <w:p w14:paraId="1AAB8F0D" w14:textId="77777777" w:rsidR="00934C82" w:rsidRDefault="00934C82" w:rsidP="00CA053B"/>
        </w:tc>
      </w:tr>
    </w:tbl>
    <w:p w14:paraId="04723DDA" w14:textId="57E02E02" w:rsidR="006A44AA" w:rsidRDefault="00CA053B" w:rsidP="00D22335">
      <w:r>
        <w:t xml:space="preserve">For several </w:t>
      </w:r>
      <w:r w:rsidR="002B4938">
        <w:t xml:space="preserve">of the enzymes in this table, the wild-type enzyme does not have </w:t>
      </w:r>
      <w:r w:rsidR="00DB779B">
        <w:t>detectable</w:t>
      </w:r>
      <w:r w:rsidR="002B4938">
        <w:t xml:space="preserve"> binding affinity for the non-native substrate. These cases are denoted by “Wild-type </w:t>
      </w:r>
      <w:r w:rsidR="002B4938" w:rsidRPr="00110DD5">
        <w:t>K</w:t>
      </w:r>
      <w:r w:rsidR="002B4938" w:rsidRPr="00110DD5">
        <w:rPr>
          <w:bCs/>
          <w:vertAlign w:val="subscript"/>
        </w:rPr>
        <w:t>m</w:t>
      </w:r>
      <w:r w:rsidR="002B4938" w:rsidRPr="00110DD5">
        <w:t xml:space="preserve"> </w:t>
      </w:r>
      <w:r w:rsidR="002B4938">
        <w:t>nd</w:t>
      </w:r>
      <w:r w:rsidR="002B4938">
        <w:t xml:space="preserve">”. Cases where the mutant enzyme did not have detectable binding affinity </w:t>
      </w:r>
      <w:r w:rsidR="00183C2E">
        <w:t xml:space="preserve">to the native substrate are denoted by “Mutant </w:t>
      </w:r>
      <w:r w:rsidR="00183C2E" w:rsidRPr="00110DD5">
        <w:t>K</w:t>
      </w:r>
      <w:r w:rsidR="00183C2E" w:rsidRPr="00110DD5">
        <w:rPr>
          <w:bCs/>
          <w:vertAlign w:val="subscript"/>
        </w:rPr>
        <w:t>m</w:t>
      </w:r>
      <w:r w:rsidR="00183C2E" w:rsidRPr="00110DD5">
        <w:t xml:space="preserve"> </w:t>
      </w:r>
      <w:r w:rsidR="00183C2E">
        <w:t>nd.</w:t>
      </w:r>
      <w:r w:rsidR="009B4A41">
        <w:t>”</w:t>
      </w:r>
      <w:r w:rsidR="00183C2E">
        <w:t xml:space="preserve"> Enzymes where binding affinities were not reported are labeled as “</w:t>
      </w:r>
      <w:r w:rsidR="00183C2E" w:rsidRPr="00110DD5">
        <w:t>K</w:t>
      </w:r>
      <w:r w:rsidR="00183C2E" w:rsidRPr="00110DD5">
        <w:rPr>
          <w:bCs/>
          <w:vertAlign w:val="subscript"/>
        </w:rPr>
        <w:t>m</w:t>
      </w:r>
      <w:r w:rsidR="00183C2E" w:rsidRPr="00110DD5">
        <w:t xml:space="preserve"> </w:t>
      </w:r>
      <w:r w:rsidR="00D95BDE">
        <w:t>n</w:t>
      </w:r>
      <w:r w:rsidR="0058416E">
        <w:t>r</w:t>
      </w:r>
      <w:r w:rsidR="0076165B">
        <w:t>”.</w:t>
      </w:r>
      <w:bookmarkStart w:id="0" w:name="_GoBack"/>
      <w:bookmarkEnd w:id="0"/>
    </w:p>
    <w:p w14:paraId="599F34CA" w14:textId="77777777" w:rsidR="00CA053B" w:rsidRDefault="00CA053B" w:rsidP="00D22335"/>
    <w:p w14:paraId="0F16FA3C" w14:textId="04218EEC" w:rsidR="006A44AA" w:rsidRDefault="006A44AA" w:rsidP="00D22335">
      <w:pPr>
        <w:rPr>
          <w:b/>
        </w:rPr>
      </w:pPr>
      <w:r w:rsidRPr="006A44AA">
        <w:rPr>
          <w:b/>
        </w:rPr>
        <w:t>References</w:t>
      </w:r>
    </w:p>
    <w:p w14:paraId="1674B453" w14:textId="77777777" w:rsidR="006A44AA" w:rsidRPr="006A44AA" w:rsidRDefault="006A44AA" w:rsidP="00D22335">
      <w:pPr>
        <w:rPr>
          <w:b/>
        </w:rPr>
      </w:pPr>
    </w:p>
    <w:p w14:paraId="24E7DCFC" w14:textId="77777777" w:rsidR="00BC38AE" w:rsidRDefault="006A44AA" w:rsidP="00BC38A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hAnsi="Cambria" w:cs="Cambria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 w:rsidR="00BC38AE">
        <w:rPr>
          <w:rFonts w:ascii="Cambria" w:hAnsi="Cambria" w:cs="Cambria"/>
        </w:rPr>
        <w:t>1.</w:t>
      </w:r>
      <w:r w:rsidR="00BC38AE">
        <w:rPr>
          <w:rFonts w:ascii="Cambria" w:hAnsi="Cambria" w:cs="Cambria"/>
        </w:rPr>
        <w:tab/>
        <w:t>Ostrander EL, Larson JD, Schuermann JP, Tanner JJ (2009) A conserved active site tyrosine residue of proline dehydrogenase helps enforce the preference for proline over hydroxyproline as the substrate. Biochemistry 48: 951–959. doi:10.1021/bi802094k.</w:t>
      </w:r>
    </w:p>
    <w:p w14:paraId="6E157DD8" w14:textId="77777777" w:rsidR="00BC38AE" w:rsidRDefault="00BC38AE" w:rsidP="00BC38A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hAnsi="Cambria" w:cs="Cambria"/>
        </w:rPr>
      </w:pPr>
      <w:r>
        <w:rPr>
          <w:rFonts w:ascii="Cambria" w:hAnsi="Cambria" w:cs="Cambria"/>
        </w:rPr>
        <w:t>2.</w:t>
      </w:r>
      <w:r>
        <w:rPr>
          <w:rFonts w:ascii="Cambria" w:hAnsi="Cambria" w:cs="Cambria"/>
        </w:rPr>
        <w:tab/>
        <w:t>Mowat CG, Wehenkel A, Green AJ, Walkinshaw MD, Reid GA, et al. (2004) Altered substrate specificity in flavocytochrome b2: structural insights into the mechanism of L-lactate dehydrogenation. Biochemistry 43: 9519–9526. doi:10.1021/bi049263m.</w:t>
      </w:r>
    </w:p>
    <w:p w14:paraId="4989C08D" w14:textId="77777777" w:rsidR="00BC38AE" w:rsidRDefault="00BC38AE" w:rsidP="00BC38A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hAnsi="Cambria" w:cs="Cambria"/>
        </w:rPr>
      </w:pPr>
      <w:r>
        <w:rPr>
          <w:rFonts w:ascii="Cambria" w:hAnsi="Cambria" w:cs="Cambria"/>
        </w:rPr>
        <w:t>3.</w:t>
      </w:r>
      <w:r>
        <w:rPr>
          <w:rFonts w:ascii="Cambria" w:hAnsi="Cambria" w:cs="Cambria"/>
        </w:rPr>
        <w:tab/>
        <w:t>Shi D, Yu X, Cabrera-Luque J, Chen TY, Roth L, et al. (2007) A single mutation in the active site swaps the substrate specificity of N-acetyl-L-ornithine transcarbamylase and N-succinyl-L-ornithine transcarbamylase. Protein Sci 16: 1689–1699. doi:10.1110/ps.072919907.</w:t>
      </w:r>
    </w:p>
    <w:p w14:paraId="44ACCF71" w14:textId="77777777" w:rsidR="00BC38AE" w:rsidRDefault="00BC38AE" w:rsidP="00BC38A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hAnsi="Cambria" w:cs="Cambria"/>
        </w:rPr>
      </w:pPr>
      <w:r>
        <w:rPr>
          <w:rFonts w:ascii="Cambria" w:hAnsi="Cambria" w:cs="Cambria"/>
        </w:rPr>
        <w:t>4.</w:t>
      </w:r>
      <w:r>
        <w:rPr>
          <w:rFonts w:ascii="Cambria" w:hAnsi="Cambria" w:cs="Cambria"/>
        </w:rPr>
        <w:tab/>
        <w:t>Louie GV, Bowman ME, Moffitt MC, Baiga TJ, Moore BS, et al. (2006) Structural determinants and modulation of substrate specificity in phenylalanine-tyrosine ammonia-lyases. Chemistry &amp; Biology 13: 1327–1338. doi:10.1016/j.chembiol.2006.11.011.</w:t>
      </w:r>
    </w:p>
    <w:p w14:paraId="349F034F" w14:textId="77777777" w:rsidR="00BC38AE" w:rsidRDefault="00BC38AE" w:rsidP="00BC38A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hAnsi="Cambria" w:cs="Cambria"/>
        </w:rPr>
      </w:pPr>
      <w:r>
        <w:rPr>
          <w:rFonts w:ascii="Cambria" w:hAnsi="Cambria" w:cs="Cambria"/>
        </w:rPr>
        <w:t>5.</w:t>
      </w:r>
      <w:r>
        <w:rPr>
          <w:rFonts w:ascii="Cambria" w:hAnsi="Cambria" w:cs="Cambria"/>
        </w:rPr>
        <w:tab/>
        <w:t>Schlieben NH, Niefind K, Müller J, Riebel B, Hummel W, et al. (2005) Atomic resolution structures of R-specific alcohol dehydrogenase from Lactobacillus brevis provide the structural bases of its substrate and cosubstrate specificity. Journal of Molecular Biology 349: 801–813. doi:10.1016/j.jmb.2005.04.029.</w:t>
      </w:r>
    </w:p>
    <w:p w14:paraId="534EBEB2" w14:textId="77777777" w:rsidR="00BC38AE" w:rsidRDefault="00BC38AE" w:rsidP="00BC38A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hAnsi="Cambria" w:cs="Cambria"/>
        </w:rPr>
      </w:pPr>
      <w:r>
        <w:rPr>
          <w:rFonts w:ascii="Cambria" w:hAnsi="Cambria" w:cs="Cambria"/>
        </w:rPr>
        <w:t>6.</w:t>
      </w:r>
      <w:r>
        <w:rPr>
          <w:rFonts w:ascii="Cambria" w:hAnsi="Cambria" w:cs="Cambria"/>
        </w:rPr>
        <w:tab/>
        <w:t>Sanli G, Banta S, Anderson S, Blaber M (2004) Structural alteration of cofactor specificity in Corynebacterium 2,5‐diketo‐D‐gluconic acid reductase. Protein Science 13: 504–512. doi:10.1110/ps.03450704.</w:t>
      </w:r>
    </w:p>
    <w:p w14:paraId="0EF69A12" w14:textId="77777777" w:rsidR="00BC38AE" w:rsidRDefault="00BC38AE" w:rsidP="00BC38A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hAnsi="Cambria" w:cs="Cambria"/>
        </w:rPr>
      </w:pPr>
      <w:r>
        <w:rPr>
          <w:rFonts w:ascii="Cambria" w:hAnsi="Cambria" w:cs="Cambria"/>
        </w:rPr>
        <w:t>7.</w:t>
      </w:r>
      <w:r>
        <w:rPr>
          <w:rFonts w:ascii="Cambria" w:hAnsi="Cambria" w:cs="Cambria"/>
        </w:rPr>
        <w:tab/>
        <w:t>Bennett EM, Anand R, Allan PW, Hassan AEA, Hong JS, et al. (2003) Designer Gene Therapy Using an Escherichia coli Purine Nucleoside Phosphorylase/Prodrug System. Chemistry &amp; Biology 10: 1173–1181. doi:10.1016/j.chembiol.2003.11.008.</w:t>
      </w:r>
    </w:p>
    <w:p w14:paraId="25814B21" w14:textId="77777777" w:rsidR="00BC38AE" w:rsidRDefault="00BC38AE" w:rsidP="00BC38A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hAnsi="Cambria" w:cs="Cambria"/>
        </w:rPr>
      </w:pPr>
      <w:r>
        <w:rPr>
          <w:rFonts w:ascii="Cambria" w:hAnsi="Cambria" w:cs="Cambria"/>
        </w:rPr>
        <w:lastRenderedPageBreak/>
        <w:t>8.</w:t>
      </w:r>
      <w:r>
        <w:rPr>
          <w:rFonts w:ascii="Cambria" w:hAnsi="Cambria" w:cs="Cambria"/>
        </w:rPr>
        <w:tab/>
        <w:t>Mahan SD, Ireton GC, Knoeber C, Stoddard BL, Black ME (2004) Random mutagenesis and selection of Escherichia coli cytosine deaminase for cancer gene therapy. Protein Engineering Design and Selection 17: 625–633. doi:10.1093/protein/gzh074.</w:t>
      </w:r>
    </w:p>
    <w:p w14:paraId="6C2BF95E" w14:textId="77777777" w:rsidR="00BC38AE" w:rsidRDefault="00BC38AE" w:rsidP="00BC38A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hAnsi="Cambria" w:cs="Cambria"/>
        </w:rPr>
      </w:pPr>
      <w:r>
        <w:rPr>
          <w:rFonts w:ascii="Cambria" w:hAnsi="Cambria" w:cs="Cambria"/>
        </w:rPr>
        <w:t>9.</w:t>
      </w:r>
      <w:r>
        <w:rPr>
          <w:rFonts w:ascii="Cambria" w:hAnsi="Cambria" w:cs="Cambria"/>
        </w:rPr>
        <w:tab/>
        <w:t>Terry KL, Casey PJ, Beese LS (2006) Conversion of protein farnesyltransferase to a geranylgeranyltransferase. Biochemistry 45: 9746–9755. doi:10.1021/bi060295e.</w:t>
      </w:r>
    </w:p>
    <w:p w14:paraId="6E0A76D1" w14:textId="77777777" w:rsidR="00BC38AE" w:rsidRDefault="00BC38AE" w:rsidP="00BC38A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Cambria" w:hAnsi="Cambria" w:cs="Cambria"/>
        </w:rPr>
      </w:pPr>
      <w:r>
        <w:rPr>
          <w:rFonts w:ascii="Cambria" w:hAnsi="Cambria" w:cs="Cambria"/>
        </w:rPr>
        <w:t>10.</w:t>
      </w:r>
      <w:r>
        <w:rPr>
          <w:rFonts w:ascii="Cambria" w:hAnsi="Cambria" w:cs="Cambria"/>
        </w:rPr>
        <w:tab/>
        <w:t>Tomasic IB, Metcalf MC, Guce AI, Clark NE, Garman SC (2010) Interconversion of the specificities of human lysosomal enzymes associated with Fabry and Schindler diseases. J Biol Chem 285: 21560–21566. doi:10.1074/jbc.M110.118588.</w:t>
      </w:r>
    </w:p>
    <w:p w14:paraId="5C3E5CCD" w14:textId="27AE0864" w:rsidR="007904A3" w:rsidRDefault="006A44AA" w:rsidP="00BC38AE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>
        <w:fldChar w:fldCharType="end"/>
      </w:r>
    </w:p>
    <w:sectPr w:rsidR="007904A3" w:rsidSect="0081768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E38"/>
    <w:rsid w:val="00000FD2"/>
    <w:rsid w:val="00003DF4"/>
    <w:rsid w:val="00050A4C"/>
    <w:rsid w:val="00053695"/>
    <w:rsid w:val="000656C7"/>
    <w:rsid w:val="00073ED4"/>
    <w:rsid w:val="0007451E"/>
    <w:rsid w:val="00080032"/>
    <w:rsid w:val="00083287"/>
    <w:rsid w:val="00087642"/>
    <w:rsid w:val="00095FB9"/>
    <w:rsid w:val="00096354"/>
    <w:rsid w:val="000B2C8A"/>
    <w:rsid w:val="000D4347"/>
    <w:rsid w:val="000F6ACE"/>
    <w:rsid w:val="00104B9D"/>
    <w:rsid w:val="001078E1"/>
    <w:rsid w:val="00110DD5"/>
    <w:rsid w:val="001323A0"/>
    <w:rsid w:val="0015647B"/>
    <w:rsid w:val="00157E0D"/>
    <w:rsid w:val="00183C2E"/>
    <w:rsid w:val="001A220D"/>
    <w:rsid w:val="001B2717"/>
    <w:rsid w:val="001B2CDA"/>
    <w:rsid w:val="001B4666"/>
    <w:rsid w:val="001C4126"/>
    <w:rsid w:val="001D1F51"/>
    <w:rsid w:val="001D4555"/>
    <w:rsid w:val="001F06A8"/>
    <w:rsid w:val="00265566"/>
    <w:rsid w:val="002A17AF"/>
    <w:rsid w:val="002A425A"/>
    <w:rsid w:val="002B288C"/>
    <w:rsid w:val="002B4938"/>
    <w:rsid w:val="002C58DD"/>
    <w:rsid w:val="00302531"/>
    <w:rsid w:val="003041E9"/>
    <w:rsid w:val="00311188"/>
    <w:rsid w:val="003217A9"/>
    <w:rsid w:val="003401B9"/>
    <w:rsid w:val="00346261"/>
    <w:rsid w:val="003919C5"/>
    <w:rsid w:val="0039669B"/>
    <w:rsid w:val="003C4499"/>
    <w:rsid w:val="003D32B2"/>
    <w:rsid w:val="003E41A6"/>
    <w:rsid w:val="003E4A7B"/>
    <w:rsid w:val="00450E95"/>
    <w:rsid w:val="00457E6D"/>
    <w:rsid w:val="004723B2"/>
    <w:rsid w:val="004819B6"/>
    <w:rsid w:val="0048209D"/>
    <w:rsid w:val="004A5A81"/>
    <w:rsid w:val="004C7424"/>
    <w:rsid w:val="004D3CC3"/>
    <w:rsid w:val="004D72C1"/>
    <w:rsid w:val="004E63DF"/>
    <w:rsid w:val="004F1FD8"/>
    <w:rsid w:val="00503ECF"/>
    <w:rsid w:val="005079FC"/>
    <w:rsid w:val="00515028"/>
    <w:rsid w:val="0054404E"/>
    <w:rsid w:val="005458B9"/>
    <w:rsid w:val="0058299F"/>
    <w:rsid w:val="0058416E"/>
    <w:rsid w:val="005B00CF"/>
    <w:rsid w:val="005B66E3"/>
    <w:rsid w:val="005C67FF"/>
    <w:rsid w:val="005C6F9D"/>
    <w:rsid w:val="005E20A8"/>
    <w:rsid w:val="00611346"/>
    <w:rsid w:val="006205AA"/>
    <w:rsid w:val="006306A4"/>
    <w:rsid w:val="00631AA0"/>
    <w:rsid w:val="00631C10"/>
    <w:rsid w:val="0064242D"/>
    <w:rsid w:val="006463FB"/>
    <w:rsid w:val="0066083F"/>
    <w:rsid w:val="00682FF6"/>
    <w:rsid w:val="00684D47"/>
    <w:rsid w:val="006A036E"/>
    <w:rsid w:val="006A105D"/>
    <w:rsid w:val="006A3F4C"/>
    <w:rsid w:val="006A44AA"/>
    <w:rsid w:val="006B790C"/>
    <w:rsid w:val="00735DA5"/>
    <w:rsid w:val="0076165B"/>
    <w:rsid w:val="00765AA8"/>
    <w:rsid w:val="0077482C"/>
    <w:rsid w:val="00781A76"/>
    <w:rsid w:val="007904A3"/>
    <w:rsid w:val="00793B51"/>
    <w:rsid w:val="0079572E"/>
    <w:rsid w:val="007974A7"/>
    <w:rsid w:val="007A0180"/>
    <w:rsid w:val="007B1E53"/>
    <w:rsid w:val="007B4E50"/>
    <w:rsid w:val="007D4360"/>
    <w:rsid w:val="007D43D4"/>
    <w:rsid w:val="007E04D8"/>
    <w:rsid w:val="007E097B"/>
    <w:rsid w:val="007E47E1"/>
    <w:rsid w:val="00817681"/>
    <w:rsid w:val="0083624C"/>
    <w:rsid w:val="00842DCE"/>
    <w:rsid w:val="008673FD"/>
    <w:rsid w:val="00877BEC"/>
    <w:rsid w:val="00896C9C"/>
    <w:rsid w:val="008A3DA9"/>
    <w:rsid w:val="008B1016"/>
    <w:rsid w:val="008B7155"/>
    <w:rsid w:val="008E1085"/>
    <w:rsid w:val="008E616D"/>
    <w:rsid w:val="008E6A00"/>
    <w:rsid w:val="00902DFA"/>
    <w:rsid w:val="0091354C"/>
    <w:rsid w:val="00932C82"/>
    <w:rsid w:val="00934C82"/>
    <w:rsid w:val="0094132C"/>
    <w:rsid w:val="00941859"/>
    <w:rsid w:val="00947711"/>
    <w:rsid w:val="00973A42"/>
    <w:rsid w:val="009759A2"/>
    <w:rsid w:val="00976D65"/>
    <w:rsid w:val="0099110F"/>
    <w:rsid w:val="00996393"/>
    <w:rsid w:val="009B4A41"/>
    <w:rsid w:val="009E493C"/>
    <w:rsid w:val="009F163F"/>
    <w:rsid w:val="009F1AE6"/>
    <w:rsid w:val="009F1F78"/>
    <w:rsid w:val="00A03201"/>
    <w:rsid w:val="00A27F95"/>
    <w:rsid w:val="00A534D9"/>
    <w:rsid w:val="00A539F9"/>
    <w:rsid w:val="00A61AAC"/>
    <w:rsid w:val="00A64FA5"/>
    <w:rsid w:val="00A73E97"/>
    <w:rsid w:val="00A91B26"/>
    <w:rsid w:val="00AA020A"/>
    <w:rsid w:val="00AB2097"/>
    <w:rsid w:val="00AB20DB"/>
    <w:rsid w:val="00AE26CE"/>
    <w:rsid w:val="00B07996"/>
    <w:rsid w:val="00B1110F"/>
    <w:rsid w:val="00B359AE"/>
    <w:rsid w:val="00B43617"/>
    <w:rsid w:val="00B90851"/>
    <w:rsid w:val="00BA5DC4"/>
    <w:rsid w:val="00BB0108"/>
    <w:rsid w:val="00BC38AE"/>
    <w:rsid w:val="00BF5F14"/>
    <w:rsid w:val="00C06BBE"/>
    <w:rsid w:val="00C12566"/>
    <w:rsid w:val="00C23F05"/>
    <w:rsid w:val="00C35AD9"/>
    <w:rsid w:val="00C378E6"/>
    <w:rsid w:val="00C37E89"/>
    <w:rsid w:val="00C60C02"/>
    <w:rsid w:val="00C60D73"/>
    <w:rsid w:val="00C71B8C"/>
    <w:rsid w:val="00C9460E"/>
    <w:rsid w:val="00C963FD"/>
    <w:rsid w:val="00CA053B"/>
    <w:rsid w:val="00CA21E7"/>
    <w:rsid w:val="00CB18F8"/>
    <w:rsid w:val="00CC173E"/>
    <w:rsid w:val="00CD34F6"/>
    <w:rsid w:val="00CD4F79"/>
    <w:rsid w:val="00CD774E"/>
    <w:rsid w:val="00CE0241"/>
    <w:rsid w:val="00CE5E38"/>
    <w:rsid w:val="00CF508E"/>
    <w:rsid w:val="00D22335"/>
    <w:rsid w:val="00D411AC"/>
    <w:rsid w:val="00D56C06"/>
    <w:rsid w:val="00D60DF0"/>
    <w:rsid w:val="00D701F7"/>
    <w:rsid w:val="00D7200A"/>
    <w:rsid w:val="00D771FF"/>
    <w:rsid w:val="00D808AE"/>
    <w:rsid w:val="00D842FB"/>
    <w:rsid w:val="00D9155B"/>
    <w:rsid w:val="00D95BDE"/>
    <w:rsid w:val="00DB4F3D"/>
    <w:rsid w:val="00DB779B"/>
    <w:rsid w:val="00E067D0"/>
    <w:rsid w:val="00E1538E"/>
    <w:rsid w:val="00E31D81"/>
    <w:rsid w:val="00E31E34"/>
    <w:rsid w:val="00E42314"/>
    <w:rsid w:val="00E423C2"/>
    <w:rsid w:val="00E7705E"/>
    <w:rsid w:val="00ED2698"/>
    <w:rsid w:val="00EF349F"/>
    <w:rsid w:val="00F16159"/>
    <w:rsid w:val="00F20D56"/>
    <w:rsid w:val="00FA0891"/>
    <w:rsid w:val="00FA1B9A"/>
    <w:rsid w:val="00FD4EF5"/>
    <w:rsid w:val="00FD63C0"/>
    <w:rsid w:val="00FE4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80D4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C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4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C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4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0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61FF08F-F8ED-DA4F-80A9-20F0AA877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3</Pages>
  <Words>3049</Words>
  <Characters>17380</Characters>
  <Application>Microsoft Macintosh Word</Application>
  <DocSecurity>0</DocSecurity>
  <Lines>144</Lines>
  <Paragraphs>40</Paragraphs>
  <ScaleCrop>false</ScaleCrop>
  <Company/>
  <LinksUpToDate>false</LinksUpToDate>
  <CharactersWithSpaces>20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</dc:creator>
  <cp:keywords/>
  <dc:description/>
  <cp:lastModifiedBy>Noah</cp:lastModifiedBy>
  <cp:revision>207</cp:revision>
  <dcterms:created xsi:type="dcterms:W3CDTF">2015-02-03T02:16:00Z</dcterms:created>
  <dcterms:modified xsi:type="dcterms:W3CDTF">2015-02-05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computational-biology"/&gt;&lt;hasBiblio/&gt;&lt;format class="21"/&gt;&lt;count citations="10" publications="10"/&gt;&lt;/info&gt;PAPERS2_INFO_END</vt:lpwstr>
  </property>
</Properties>
</file>